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599" w:rsidRPr="000966B0" w:rsidRDefault="00430599" w:rsidP="00430599">
      <w:pPr>
        <w:autoSpaceDE w:val="0"/>
        <w:autoSpaceDN w:val="0"/>
        <w:adjustRightInd w:val="0"/>
        <w:spacing w:after="120"/>
        <w:rPr>
          <w:rFonts w:ascii="Arial" w:eastAsia="Calibri" w:hAnsi="Arial" w:cs="Arial"/>
          <w:b/>
          <w:sz w:val="26"/>
          <w:szCs w:val="26"/>
        </w:rPr>
      </w:pPr>
      <w:r w:rsidRPr="000966B0">
        <w:rPr>
          <w:rFonts w:ascii="Arial" w:eastAsia="Calibri" w:hAnsi="Arial" w:cs="Arial"/>
          <w:b/>
          <w:sz w:val="26"/>
          <w:szCs w:val="26"/>
        </w:rPr>
        <w:t xml:space="preserve">Role of the sigma-1 receptor chaperone in rod and cone photoreceptor degenerations in a mouse model of retinitis </w:t>
      </w:r>
      <w:proofErr w:type="spellStart"/>
      <w:r w:rsidRPr="000966B0">
        <w:rPr>
          <w:rFonts w:ascii="Arial" w:eastAsia="Calibri" w:hAnsi="Arial" w:cs="Arial"/>
          <w:b/>
          <w:sz w:val="26"/>
          <w:szCs w:val="26"/>
        </w:rPr>
        <w:t>pigmentosa</w:t>
      </w:r>
      <w:proofErr w:type="spellEnd"/>
    </w:p>
    <w:p w:rsidR="00430599" w:rsidRDefault="00430599" w:rsidP="00430599">
      <w:pPr>
        <w:autoSpaceDE w:val="0"/>
        <w:autoSpaceDN w:val="0"/>
        <w:adjustRightInd w:val="0"/>
        <w:spacing w:after="120"/>
        <w:rPr>
          <w:rFonts w:ascii="Arial" w:eastAsia="Calibri" w:hAnsi="Arial" w:cs="Arial"/>
          <w:b/>
          <w:color w:val="000000"/>
          <w:sz w:val="22"/>
          <w:szCs w:val="22"/>
        </w:rPr>
      </w:pPr>
    </w:p>
    <w:p w:rsidR="00430599" w:rsidRPr="00EB41F6" w:rsidRDefault="00430599" w:rsidP="00430599">
      <w:pPr>
        <w:rPr>
          <w:rFonts w:ascii="Arial" w:hAnsi="Arial" w:cs="Arial"/>
          <w:bCs/>
          <w:sz w:val="22"/>
          <w:szCs w:val="22"/>
          <w:vertAlign w:val="superscript"/>
        </w:rPr>
      </w:pPr>
      <w:proofErr w:type="spellStart"/>
      <w:r>
        <w:rPr>
          <w:rFonts w:ascii="Arial" w:hAnsi="Arial" w:cs="Arial"/>
          <w:bCs/>
          <w:sz w:val="22"/>
          <w:szCs w:val="22"/>
        </w:rPr>
        <w:t>Hua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Yang</w:t>
      </w:r>
      <w:r w:rsidRPr="00EB41F6">
        <w:rPr>
          <w:rFonts w:ascii="Arial" w:hAnsi="Arial" w:cs="Arial"/>
          <w:bCs/>
          <w:sz w:val="22"/>
          <w:szCs w:val="22"/>
          <w:vertAlign w:val="superscript"/>
        </w:rPr>
        <w:t>1</w:t>
      </w:r>
      <w:proofErr w:type="spellEnd"/>
      <w:proofErr w:type="gramStart"/>
      <w:r>
        <w:rPr>
          <w:rFonts w:ascii="Arial" w:hAnsi="Arial" w:cs="Arial"/>
          <w:bCs/>
          <w:sz w:val="22"/>
          <w:szCs w:val="22"/>
          <w:vertAlign w:val="superscript"/>
        </w:rPr>
        <w:t>,#</w:t>
      </w:r>
      <w:proofErr w:type="gramEnd"/>
      <w:r w:rsidRPr="00EB41F6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Yingmei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Fu</w:t>
      </w:r>
      <w:r w:rsidRPr="00EB41F6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  <w:vertAlign w:val="superscript"/>
        </w:rPr>
        <w:t>,2</w:t>
      </w:r>
      <w:proofErr w:type="spellEnd"/>
      <w:r>
        <w:rPr>
          <w:rFonts w:ascii="Arial" w:hAnsi="Arial" w:cs="Arial"/>
          <w:bCs/>
          <w:sz w:val="22"/>
          <w:szCs w:val="22"/>
          <w:vertAlign w:val="superscript"/>
        </w:rPr>
        <w:t>,#</w:t>
      </w:r>
      <w:r w:rsidRPr="00EB41F6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Xinying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Liu</w:t>
      </w:r>
      <w:r>
        <w:rPr>
          <w:rFonts w:ascii="Arial" w:hAnsi="Arial" w:cs="Arial"/>
          <w:bCs/>
          <w:sz w:val="22"/>
          <w:szCs w:val="22"/>
          <w:vertAlign w:val="superscript"/>
        </w:rPr>
        <w:t>3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Pawa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K. </w:t>
      </w:r>
      <w:proofErr w:type="spellStart"/>
      <w:r>
        <w:rPr>
          <w:rFonts w:ascii="Arial" w:hAnsi="Arial" w:cs="Arial"/>
          <w:bCs/>
          <w:sz w:val="22"/>
          <w:szCs w:val="22"/>
        </w:rPr>
        <w:t>Shahi</w:t>
      </w:r>
      <w:r>
        <w:rPr>
          <w:rFonts w:ascii="Arial" w:hAnsi="Arial" w:cs="Arial"/>
          <w:bCs/>
          <w:sz w:val="22"/>
          <w:szCs w:val="22"/>
          <w:vertAlign w:val="superscript"/>
        </w:rPr>
        <w:t>3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Timu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A. </w:t>
      </w:r>
      <w:proofErr w:type="spellStart"/>
      <w:r>
        <w:rPr>
          <w:rFonts w:ascii="Arial" w:hAnsi="Arial" w:cs="Arial"/>
          <w:bCs/>
          <w:sz w:val="22"/>
          <w:szCs w:val="22"/>
        </w:rPr>
        <w:t>Mavlyutov</w:t>
      </w:r>
      <w:r>
        <w:rPr>
          <w:rFonts w:ascii="Arial" w:hAnsi="Arial" w:cs="Arial"/>
          <w:bCs/>
          <w:sz w:val="22"/>
          <w:szCs w:val="22"/>
          <w:vertAlign w:val="superscript"/>
        </w:rPr>
        <w:t>4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Jun </w:t>
      </w:r>
      <w:proofErr w:type="spellStart"/>
      <w:r>
        <w:rPr>
          <w:rFonts w:ascii="Arial" w:hAnsi="Arial" w:cs="Arial"/>
          <w:bCs/>
          <w:sz w:val="22"/>
          <w:szCs w:val="22"/>
        </w:rPr>
        <w:t>Li</w:t>
      </w:r>
      <w:r w:rsidRPr="00EB41F6">
        <w:rPr>
          <w:rFonts w:ascii="Arial" w:hAnsi="Arial" w:cs="Arial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Cs/>
          <w:sz w:val="22"/>
          <w:szCs w:val="22"/>
          <w:vertAlign w:val="superscript"/>
        </w:rPr>
        <w:t>,5,6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Annie </w:t>
      </w:r>
      <w:proofErr w:type="spellStart"/>
      <w:r>
        <w:rPr>
          <w:rFonts w:ascii="Arial" w:hAnsi="Arial" w:cs="Arial"/>
          <w:bCs/>
          <w:sz w:val="22"/>
          <w:szCs w:val="22"/>
        </w:rPr>
        <w:t>Yao</w:t>
      </w:r>
      <w:r w:rsidRPr="00EB41F6">
        <w:rPr>
          <w:rFonts w:ascii="Arial" w:hAnsi="Arial" w:cs="Arial"/>
          <w:bCs/>
          <w:sz w:val="22"/>
          <w:szCs w:val="22"/>
          <w:vertAlign w:val="superscript"/>
        </w:rPr>
        <w:t>1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Steven </w:t>
      </w:r>
      <w:proofErr w:type="spellStart"/>
      <w:r>
        <w:rPr>
          <w:rFonts w:ascii="Arial" w:hAnsi="Arial" w:cs="Arial"/>
          <w:bCs/>
          <w:sz w:val="22"/>
          <w:szCs w:val="22"/>
        </w:rPr>
        <w:t>Guo</w:t>
      </w:r>
      <w:r w:rsidRPr="00EB41F6">
        <w:rPr>
          <w:rFonts w:ascii="Arial" w:hAnsi="Arial" w:cs="Arial"/>
          <w:bCs/>
          <w:sz w:val="22"/>
          <w:szCs w:val="22"/>
          <w:vertAlign w:val="superscript"/>
        </w:rPr>
        <w:t>1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Bikash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R. </w:t>
      </w:r>
      <w:proofErr w:type="spellStart"/>
      <w:r>
        <w:rPr>
          <w:rFonts w:ascii="Arial" w:hAnsi="Arial" w:cs="Arial"/>
          <w:bCs/>
          <w:sz w:val="22"/>
          <w:szCs w:val="22"/>
        </w:rPr>
        <w:t>Pattnaik</w:t>
      </w:r>
      <w:r>
        <w:rPr>
          <w:rFonts w:ascii="Arial" w:hAnsi="Arial" w:cs="Arial"/>
          <w:bCs/>
          <w:sz w:val="22"/>
          <w:szCs w:val="22"/>
          <w:vertAlign w:val="superscript"/>
        </w:rPr>
        <w:t>3,7</w:t>
      </w:r>
      <w:proofErr w:type="spellEnd"/>
      <w:r>
        <w:rPr>
          <w:rFonts w:ascii="Arial" w:hAnsi="Arial" w:cs="Arial"/>
          <w:bCs/>
          <w:sz w:val="22"/>
          <w:szCs w:val="22"/>
          <w:vertAlign w:val="superscript"/>
        </w:rPr>
        <w:t>,</w:t>
      </w:r>
      <w:r w:rsidRPr="00EB41F6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bCs/>
          <w:sz w:val="22"/>
          <w:szCs w:val="22"/>
        </w:rPr>
        <w:t xml:space="preserve">, </w:t>
      </w:r>
      <w:r w:rsidRPr="00EB41F6">
        <w:rPr>
          <w:rFonts w:ascii="Arial" w:hAnsi="Arial" w:cs="Arial"/>
          <w:bCs/>
          <w:sz w:val="22"/>
          <w:szCs w:val="22"/>
        </w:rPr>
        <w:t xml:space="preserve">and </w:t>
      </w:r>
      <w:proofErr w:type="spellStart"/>
      <w:r w:rsidRPr="00EB41F6">
        <w:rPr>
          <w:rFonts w:ascii="Arial" w:hAnsi="Arial" w:cs="Arial"/>
          <w:bCs/>
          <w:sz w:val="22"/>
          <w:szCs w:val="22"/>
        </w:rPr>
        <w:t>Lian</w:t>
      </w:r>
      <w:proofErr w:type="spellEnd"/>
      <w:r w:rsidRPr="00EB41F6">
        <w:rPr>
          <w:rFonts w:ascii="Arial" w:hAnsi="Arial" w:cs="Arial"/>
          <w:bCs/>
          <w:sz w:val="22"/>
          <w:szCs w:val="22"/>
        </w:rPr>
        <w:t xml:space="preserve">-Wang </w:t>
      </w:r>
      <w:proofErr w:type="spellStart"/>
      <w:r w:rsidRPr="00EB41F6">
        <w:rPr>
          <w:rFonts w:ascii="Arial" w:hAnsi="Arial" w:cs="Arial"/>
          <w:bCs/>
          <w:sz w:val="22"/>
          <w:szCs w:val="22"/>
        </w:rPr>
        <w:t>Guo</w:t>
      </w:r>
      <w:r>
        <w:rPr>
          <w:rFonts w:ascii="Arial" w:hAnsi="Arial" w:cs="Arial"/>
          <w:bCs/>
          <w:sz w:val="22"/>
          <w:szCs w:val="22"/>
          <w:vertAlign w:val="superscript"/>
        </w:rPr>
        <w:t>1,7</w:t>
      </w:r>
      <w:proofErr w:type="spellEnd"/>
      <w:r w:rsidRPr="00EB41F6">
        <w:rPr>
          <w:rFonts w:ascii="Arial" w:hAnsi="Arial" w:cs="Arial"/>
          <w:bCs/>
          <w:sz w:val="22"/>
          <w:szCs w:val="22"/>
          <w:vertAlign w:val="superscript"/>
        </w:rPr>
        <w:t>,</w:t>
      </w:r>
      <w:r w:rsidRPr="00EB41F6">
        <w:rPr>
          <w:rFonts w:ascii="Arial" w:hAnsi="Arial" w:cs="Arial"/>
          <w:sz w:val="22"/>
          <w:szCs w:val="22"/>
        </w:rPr>
        <w:t>*</w:t>
      </w:r>
    </w:p>
    <w:p w:rsidR="00430599" w:rsidRPr="00EB41F6" w:rsidRDefault="00430599" w:rsidP="00430599">
      <w:pPr>
        <w:autoSpaceDE w:val="0"/>
        <w:autoSpaceDN w:val="0"/>
        <w:adjustRightInd w:val="0"/>
        <w:spacing w:after="120"/>
        <w:rPr>
          <w:rFonts w:ascii="Arial" w:eastAsia="Calibri" w:hAnsi="Arial" w:cs="Arial"/>
          <w:b/>
          <w:color w:val="000000"/>
          <w:sz w:val="22"/>
          <w:szCs w:val="22"/>
        </w:rPr>
      </w:pPr>
    </w:p>
    <w:p w:rsidR="00430599" w:rsidRPr="00EB41F6" w:rsidRDefault="00430599" w:rsidP="00430599">
      <w:pPr>
        <w:tabs>
          <w:tab w:val="left" w:pos="8910"/>
        </w:tabs>
        <w:rPr>
          <w:rFonts w:ascii="Arial" w:hAnsi="Arial" w:cs="Arial"/>
          <w:sz w:val="22"/>
          <w:szCs w:val="22"/>
        </w:rPr>
      </w:pPr>
    </w:p>
    <w:p w:rsidR="00430599" w:rsidRPr="004E0368" w:rsidRDefault="00430599" w:rsidP="00430599">
      <w:pPr>
        <w:rPr>
          <w:rFonts w:ascii="Arial" w:eastAsia="Times New Roman" w:hAnsi="Arial" w:cs="Arial"/>
          <w:sz w:val="22"/>
          <w:szCs w:val="22"/>
          <w:vertAlign w:val="superscript"/>
        </w:rPr>
      </w:pPr>
      <w:proofErr w:type="spellStart"/>
      <w:r w:rsidRPr="004E0368">
        <w:rPr>
          <w:rFonts w:ascii="Arial" w:eastAsia="Times New Roman" w:hAnsi="Arial" w:cs="Arial"/>
          <w:sz w:val="22"/>
          <w:szCs w:val="22"/>
          <w:vertAlign w:val="superscript"/>
        </w:rPr>
        <w:t>1</w:t>
      </w:r>
      <w:r w:rsidRPr="004E0368">
        <w:rPr>
          <w:rFonts w:ascii="Arial" w:eastAsia="Times New Roman" w:hAnsi="Arial" w:cs="Arial"/>
          <w:sz w:val="22"/>
          <w:szCs w:val="22"/>
        </w:rPr>
        <w:t>Department</w:t>
      </w:r>
      <w:proofErr w:type="spellEnd"/>
      <w:r w:rsidRPr="004E0368">
        <w:rPr>
          <w:rFonts w:ascii="Arial" w:eastAsia="Times New Roman" w:hAnsi="Arial" w:cs="Arial"/>
          <w:sz w:val="22"/>
          <w:szCs w:val="22"/>
        </w:rPr>
        <w:t xml:space="preserve"> of Surgery, Wisconsin Institute for Medical Research, University of Wisconsin School of Medicine and Public Health, Madison, WI 53705, USA</w:t>
      </w:r>
      <w:r w:rsidRPr="004E0368">
        <w:rPr>
          <w:rFonts w:ascii="Arial" w:eastAsia="Times New Roman" w:hAnsi="Arial" w:cs="Arial"/>
          <w:sz w:val="22"/>
          <w:szCs w:val="22"/>
          <w:vertAlign w:val="superscript"/>
        </w:rPr>
        <w:t xml:space="preserve"> </w:t>
      </w:r>
    </w:p>
    <w:p w:rsidR="00430599" w:rsidRDefault="00430599" w:rsidP="00430599">
      <w:pPr>
        <w:rPr>
          <w:rFonts w:ascii="Arial" w:eastAsia="Times New Roman" w:hAnsi="Arial" w:cs="Arial"/>
          <w:sz w:val="22"/>
          <w:szCs w:val="22"/>
          <w:vertAlign w:val="superscript"/>
        </w:rPr>
      </w:pPr>
      <w:proofErr w:type="spellStart"/>
      <w:proofErr w:type="gramStart"/>
      <w:r w:rsidRPr="004E0368">
        <w:rPr>
          <w:rFonts w:ascii="Arial" w:hAnsi="Arial" w:cs="Arial"/>
          <w:sz w:val="22"/>
          <w:szCs w:val="22"/>
          <w:vertAlign w:val="superscript"/>
        </w:rPr>
        <w:t>2</w:t>
      </w:r>
      <w:r w:rsidRPr="004E0368">
        <w:rPr>
          <w:rFonts w:ascii="Arial" w:eastAsia="Times New Roman" w:hAnsi="Arial" w:cs="Arial"/>
          <w:sz w:val="22"/>
          <w:szCs w:val="22"/>
        </w:rPr>
        <w:t>Shanghai</w:t>
      </w:r>
      <w:proofErr w:type="spellEnd"/>
      <w:r w:rsidRPr="004E0368">
        <w:rPr>
          <w:rFonts w:ascii="Arial" w:eastAsia="Times New Roman" w:hAnsi="Arial" w:cs="Arial"/>
          <w:sz w:val="22"/>
          <w:szCs w:val="22"/>
        </w:rPr>
        <w:t xml:space="preserve"> Key Laboratory of Psychotic Disorders, Shanghai Mental Health Center, Shanghai Jiao Tong University School of Medicine, 600 </w:t>
      </w:r>
      <w:proofErr w:type="spellStart"/>
      <w:r w:rsidRPr="004E0368">
        <w:rPr>
          <w:rFonts w:ascii="Arial" w:eastAsia="Times New Roman" w:hAnsi="Arial" w:cs="Arial"/>
          <w:sz w:val="22"/>
          <w:szCs w:val="22"/>
        </w:rPr>
        <w:t>Wanping</w:t>
      </w:r>
      <w:proofErr w:type="spellEnd"/>
      <w:r w:rsidRPr="004E0368">
        <w:rPr>
          <w:rFonts w:ascii="Arial" w:eastAsia="Times New Roman" w:hAnsi="Arial" w:cs="Arial"/>
          <w:sz w:val="22"/>
          <w:szCs w:val="22"/>
        </w:rPr>
        <w:t xml:space="preserve"> Nan Road, Shanghai, 200030, PR China.</w:t>
      </w:r>
      <w:proofErr w:type="gramEnd"/>
      <w:r w:rsidRPr="004E0368">
        <w:rPr>
          <w:rFonts w:ascii="Arial" w:eastAsia="Times New Roman" w:hAnsi="Arial" w:cs="Arial"/>
          <w:sz w:val="22"/>
          <w:szCs w:val="22"/>
          <w:vertAlign w:val="superscript"/>
        </w:rPr>
        <w:t xml:space="preserve"> </w:t>
      </w:r>
    </w:p>
    <w:p w:rsidR="00430599" w:rsidRDefault="00430599" w:rsidP="00430599">
      <w:pPr>
        <w:rPr>
          <w:rFonts w:ascii="Arial" w:eastAsia="Times New Roman" w:hAnsi="Arial" w:cs="Arial"/>
          <w:sz w:val="22"/>
          <w:szCs w:val="22"/>
        </w:rPr>
      </w:pPr>
      <w:proofErr w:type="spellStart"/>
      <w:r>
        <w:rPr>
          <w:rFonts w:ascii="Arial" w:eastAsia="Times New Roman" w:hAnsi="Arial" w:cs="Arial"/>
          <w:sz w:val="22"/>
          <w:szCs w:val="22"/>
          <w:vertAlign w:val="superscript"/>
        </w:rPr>
        <w:t>3</w:t>
      </w:r>
      <w:r w:rsidRPr="004E0368">
        <w:rPr>
          <w:rFonts w:ascii="Arial" w:hAnsi="Arial" w:cs="Arial"/>
          <w:sz w:val="22"/>
          <w:szCs w:val="22"/>
        </w:rPr>
        <w:t>Department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 of Pediatrics, Department of Ophthalmology and Visual Sciences, University of Wisconsin, Madison, Wisconsin</w:t>
      </w:r>
      <w:r w:rsidRPr="004E0368">
        <w:rPr>
          <w:rFonts w:ascii="Arial" w:eastAsia="Times New Roman" w:hAnsi="Arial" w:cs="Arial"/>
          <w:sz w:val="22"/>
          <w:szCs w:val="22"/>
        </w:rPr>
        <w:t>, USA</w:t>
      </w:r>
    </w:p>
    <w:p w:rsidR="00430599" w:rsidRPr="00DC6A28" w:rsidRDefault="00430599" w:rsidP="00430599">
      <w:pPr>
        <w:rPr>
          <w:rFonts w:ascii="Arial" w:hAnsi="Arial" w:cs="Arial"/>
          <w:sz w:val="22"/>
          <w:szCs w:val="22"/>
          <w:vertAlign w:val="superscript"/>
        </w:rPr>
      </w:pPr>
      <w:proofErr w:type="spellStart"/>
      <w:r>
        <w:rPr>
          <w:rFonts w:ascii="Arial" w:eastAsia="Times New Roman" w:hAnsi="Arial" w:cs="Arial"/>
          <w:sz w:val="22"/>
          <w:szCs w:val="22"/>
          <w:vertAlign w:val="superscript"/>
        </w:rPr>
        <w:t>4</w:t>
      </w:r>
      <w:r w:rsidRPr="004E0368">
        <w:rPr>
          <w:rFonts w:ascii="Arial" w:eastAsia="Times New Roman" w:hAnsi="Arial" w:cs="Arial"/>
          <w:sz w:val="22"/>
          <w:szCs w:val="22"/>
        </w:rPr>
        <w:t>Department</w:t>
      </w:r>
      <w:proofErr w:type="spellEnd"/>
      <w:r w:rsidRPr="004E0368">
        <w:rPr>
          <w:rFonts w:ascii="Arial" w:eastAsia="Times New Roman" w:hAnsi="Arial" w:cs="Arial"/>
          <w:sz w:val="22"/>
          <w:szCs w:val="22"/>
        </w:rPr>
        <w:t xml:space="preserve"> </w:t>
      </w:r>
      <w:r w:rsidRPr="00DC6A28">
        <w:rPr>
          <w:rFonts w:ascii="Arial" w:eastAsia="Times New Roman" w:hAnsi="Arial" w:cs="Arial"/>
          <w:sz w:val="22"/>
          <w:szCs w:val="22"/>
        </w:rPr>
        <w:t xml:space="preserve">of </w:t>
      </w:r>
      <w:r w:rsidRPr="00DC6A28">
        <w:rPr>
          <w:rFonts w:ascii="Arial" w:hAnsi="Arial" w:cs="Arial"/>
          <w:color w:val="000000"/>
          <w:sz w:val="22"/>
          <w:szCs w:val="22"/>
          <w:shd w:val="clear" w:color="auto" w:fill="FFFFFF"/>
        </w:rPr>
        <w:t>Anesthesiology</w:t>
      </w:r>
      <w:r w:rsidRPr="004E0368">
        <w:rPr>
          <w:rFonts w:ascii="Arial" w:eastAsia="Times New Roman" w:hAnsi="Arial" w:cs="Arial"/>
          <w:sz w:val="22"/>
          <w:szCs w:val="22"/>
        </w:rPr>
        <w:t>, Wisconsin Institute for Medical Research, University of Wisconsin School of Medicine and Public Health, Madison, WI 53705, USA</w:t>
      </w:r>
      <w:r w:rsidRPr="004E0368">
        <w:rPr>
          <w:rFonts w:ascii="Arial" w:eastAsia="Times New Roman" w:hAnsi="Arial" w:cs="Arial"/>
          <w:sz w:val="22"/>
          <w:szCs w:val="22"/>
          <w:vertAlign w:val="superscript"/>
        </w:rPr>
        <w:t xml:space="preserve"> </w:t>
      </w:r>
    </w:p>
    <w:p w:rsidR="00430599" w:rsidRPr="004E0368" w:rsidRDefault="00430599" w:rsidP="00430599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5</w:t>
      </w:r>
      <w:r w:rsidRPr="004E0368">
        <w:rPr>
          <w:rFonts w:ascii="Arial" w:hAnsi="Arial" w:cs="Arial"/>
          <w:sz w:val="22"/>
          <w:szCs w:val="22"/>
        </w:rPr>
        <w:t>Department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 of Ophthalmology, the First Hospital of China Medical University, Shenyang, 110001, PR China</w:t>
      </w:r>
    </w:p>
    <w:p w:rsidR="00430599" w:rsidRPr="003E4BFB" w:rsidRDefault="00430599" w:rsidP="00430599">
      <w:pPr>
        <w:rPr>
          <w:rFonts w:ascii="Arial" w:hAnsi="Arial" w:cs="Arial"/>
          <w:sz w:val="22"/>
          <w:szCs w:val="22"/>
        </w:rPr>
      </w:pPr>
      <w:proofErr w:type="spellStart"/>
      <w:r w:rsidRPr="004E0368">
        <w:rPr>
          <w:rFonts w:ascii="Arial" w:eastAsia="Times New Roman" w:hAnsi="Arial" w:cs="Arial"/>
          <w:sz w:val="22"/>
          <w:szCs w:val="22"/>
          <w:vertAlign w:val="superscript"/>
        </w:rPr>
        <w:t>6</w:t>
      </w:r>
      <w:r w:rsidRPr="004E0368">
        <w:rPr>
          <w:rFonts w:ascii="Arial" w:hAnsi="Arial" w:cs="Arial"/>
          <w:sz w:val="22"/>
          <w:szCs w:val="22"/>
        </w:rPr>
        <w:t>Department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 of Ophthalmology, the 3rd People’s Hospital of Dalian, Dalian, 116033, PR China</w:t>
      </w:r>
    </w:p>
    <w:p w:rsidR="00430599" w:rsidRDefault="00430599" w:rsidP="00430599">
      <w:pPr>
        <w:rPr>
          <w:rFonts w:ascii="Arial" w:eastAsia="Times New Roman" w:hAnsi="Arial" w:cs="Arial"/>
          <w:sz w:val="22"/>
          <w:szCs w:val="22"/>
        </w:rPr>
      </w:pPr>
      <w:proofErr w:type="spellStart"/>
      <w:r>
        <w:rPr>
          <w:rFonts w:ascii="Arial" w:eastAsia="Times New Roman" w:hAnsi="Arial" w:cs="Arial"/>
          <w:sz w:val="22"/>
          <w:szCs w:val="22"/>
          <w:vertAlign w:val="superscript"/>
        </w:rPr>
        <w:t>7</w:t>
      </w:r>
      <w:r w:rsidRPr="004E0368">
        <w:rPr>
          <w:rFonts w:ascii="Arial" w:hAnsi="Arial" w:cs="Arial"/>
          <w:sz w:val="22"/>
          <w:szCs w:val="22"/>
        </w:rPr>
        <w:t>McPherson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 Eye Research Institute</w:t>
      </w:r>
      <w:r w:rsidRPr="004E0368">
        <w:rPr>
          <w:rFonts w:ascii="Arial" w:eastAsia="Times New Roman" w:hAnsi="Arial" w:cs="Arial"/>
          <w:sz w:val="22"/>
          <w:szCs w:val="22"/>
        </w:rPr>
        <w:t>, University of Wisconsin, Madison, WI 53705, USA</w:t>
      </w:r>
    </w:p>
    <w:p w:rsidR="00430599" w:rsidRPr="00EA6634" w:rsidRDefault="00430599" w:rsidP="00430599">
      <w:pPr>
        <w:outlineLvl w:val="0"/>
        <w:rPr>
          <w:rFonts w:ascii="Arial" w:eastAsia="Times New Roman" w:hAnsi="Arial" w:cs="Arial"/>
          <w:sz w:val="22"/>
          <w:szCs w:val="22"/>
        </w:rPr>
      </w:pPr>
      <w:proofErr w:type="spellStart"/>
      <w:r>
        <w:rPr>
          <w:rFonts w:ascii="Arial" w:eastAsia="Times New Roman" w:hAnsi="Arial" w:cs="Arial"/>
          <w:sz w:val="22"/>
          <w:szCs w:val="22"/>
          <w:vertAlign w:val="superscript"/>
        </w:rPr>
        <w:t>8</w:t>
      </w:r>
      <w:r w:rsidRPr="00EB41F6">
        <w:rPr>
          <w:rFonts w:ascii="Arial" w:hAnsi="Arial" w:cs="Arial"/>
          <w:sz w:val="22"/>
          <w:szCs w:val="22"/>
        </w:rPr>
        <w:t>Department</w:t>
      </w:r>
      <w:proofErr w:type="spellEnd"/>
      <w:r w:rsidRPr="00EB41F6">
        <w:rPr>
          <w:rFonts w:ascii="Arial" w:hAnsi="Arial" w:cs="Arial"/>
          <w:sz w:val="22"/>
          <w:szCs w:val="22"/>
        </w:rPr>
        <w:t xml:space="preserve"> of Surgery</w:t>
      </w:r>
      <w:r>
        <w:rPr>
          <w:rFonts w:ascii="Arial" w:hAnsi="Arial" w:cs="Arial"/>
          <w:sz w:val="22"/>
          <w:szCs w:val="22"/>
        </w:rPr>
        <w:t xml:space="preserve"> and Department of Physiology &amp;Cell Biology</w:t>
      </w:r>
      <w:r w:rsidRPr="00EB41F6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the Ohio State University, Columbus, OH 43210, </w:t>
      </w:r>
      <w:r w:rsidRPr="00EA6634">
        <w:rPr>
          <w:rFonts w:ascii="Arial" w:eastAsia="Times New Roman" w:hAnsi="Arial" w:cs="Arial"/>
          <w:sz w:val="22"/>
          <w:szCs w:val="22"/>
        </w:rPr>
        <w:t>USA</w:t>
      </w:r>
    </w:p>
    <w:p w:rsidR="00430599" w:rsidRDefault="00430599" w:rsidP="00430599">
      <w:pPr>
        <w:outlineLvl w:val="0"/>
        <w:rPr>
          <w:rFonts w:ascii="Arial" w:hAnsi="Arial" w:cs="Arial"/>
          <w:sz w:val="22"/>
          <w:szCs w:val="22"/>
        </w:rPr>
      </w:pPr>
    </w:p>
    <w:p w:rsidR="00430599" w:rsidRDefault="00430599" w:rsidP="00430599">
      <w:pPr>
        <w:rPr>
          <w:rFonts w:ascii="Arial" w:hAnsi="Arial" w:cs="Arial"/>
          <w:sz w:val="22"/>
          <w:szCs w:val="22"/>
          <w:vertAlign w:val="superscript"/>
        </w:rPr>
      </w:pPr>
    </w:p>
    <w:p w:rsidR="00430599" w:rsidRPr="003974DB" w:rsidRDefault="00430599" w:rsidP="00430599">
      <w:pPr>
        <w:autoSpaceDE w:val="0"/>
        <w:autoSpaceDN w:val="0"/>
        <w:adjustRightInd w:val="0"/>
        <w:spacing w:after="120"/>
        <w:rPr>
          <w:rFonts w:ascii="Arial" w:eastAsia="Calibri" w:hAnsi="Arial" w:cs="Arial"/>
          <w:i/>
          <w:color w:val="000000"/>
          <w:sz w:val="22"/>
          <w:szCs w:val="22"/>
        </w:rPr>
      </w:pPr>
      <w:r w:rsidRPr="005478E0">
        <w:rPr>
          <w:rFonts w:ascii="Arial" w:eastAsia="Calibri" w:hAnsi="Arial" w:cs="Arial"/>
          <w:i/>
          <w:color w:val="000000"/>
          <w:sz w:val="22"/>
          <w:szCs w:val="22"/>
        </w:rPr>
        <w:t xml:space="preserve">Short title: </w:t>
      </w:r>
      <w:r>
        <w:rPr>
          <w:rFonts w:ascii="Arial" w:eastAsia="Calibri" w:hAnsi="Arial" w:cs="Arial"/>
          <w:i/>
          <w:color w:val="000000"/>
          <w:sz w:val="22"/>
          <w:szCs w:val="22"/>
        </w:rPr>
        <w:t>S</w:t>
      </w:r>
      <w:r w:rsidRPr="005478E0">
        <w:rPr>
          <w:rFonts w:ascii="Arial" w:eastAsia="Calibri" w:hAnsi="Arial" w:cs="Arial"/>
          <w:i/>
          <w:color w:val="000000"/>
          <w:sz w:val="22"/>
          <w:szCs w:val="22"/>
        </w:rPr>
        <w:t>igma-1 receptor</w:t>
      </w:r>
      <w:r>
        <w:rPr>
          <w:rFonts w:ascii="Arial" w:eastAsia="Calibri" w:hAnsi="Arial" w:cs="Arial"/>
          <w:i/>
          <w:color w:val="000000"/>
          <w:sz w:val="22"/>
          <w:szCs w:val="22"/>
        </w:rPr>
        <w:t xml:space="preserve"> knockout in an RP model</w:t>
      </w:r>
      <w:r w:rsidRPr="005478E0">
        <w:rPr>
          <w:rFonts w:ascii="Arial" w:eastAsia="Calibri" w:hAnsi="Arial" w:cs="Arial"/>
          <w:i/>
          <w:color w:val="000000"/>
          <w:sz w:val="22"/>
          <w:szCs w:val="22"/>
        </w:rPr>
        <w:t xml:space="preserve"> </w:t>
      </w:r>
    </w:p>
    <w:p w:rsidR="00430599" w:rsidRDefault="00430599" w:rsidP="00430599">
      <w:pPr>
        <w:rPr>
          <w:rFonts w:ascii="Arial" w:hAnsi="Arial" w:cs="Arial"/>
          <w:sz w:val="22"/>
          <w:szCs w:val="22"/>
        </w:rPr>
      </w:pPr>
    </w:p>
    <w:p w:rsidR="00430599" w:rsidRDefault="00430599" w:rsidP="00430599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  <w:vertAlign w:val="superscript"/>
        </w:rPr>
        <w:t>#</w:t>
      </w:r>
      <w:proofErr w:type="gramStart"/>
      <w:r>
        <w:rPr>
          <w:rFonts w:ascii="Arial" w:eastAsia="Times New Roman" w:hAnsi="Arial" w:cs="Arial"/>
          <w:sz w:val="22"/>
          <w:szCs w:val="22"/>
        </w:rPr>
        <w:t>These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 authors contributed equally to this work.</w:t>
      </w:r>
    </w:p>
    <w:p w:rsidR="00430599" w:rsidRDefault="00430599" w:rsidP="00430599">
      <w:pPr>
        <w:rPr>
          <w:rFonts w:ascii="Arial" w:hAnsi="Arial" w:cs="Arial"/>
          <w:sz w:val="22"/>
          <w:szCs w:val="22"/>
        </w:rPr>
      </w:pPr>
    </w:p>
    <w:p w:rsidR="00430599" w:rsidRDefault="00430599" w:rsidP="00430599">
      <w:pPr>
        <w:rPr>
          <w:rFonts w:ascii="Arial" w:hAnsi="Arial" w:cs="Arial"/>
          <w:sz w:val="22"/>
          <w:szCs w:val="22"/>
        </w:rPr>
      </w:pPr>
    </w:p>
    <w:p w:rsidR="00430599" w:rsidRPr="00EB41F6" w:rsidRDefault="00430599" w:rsidP="00430599">
      <w:pPr>
        <w:rPr>
          <w:rFonts w:ascii="Arial" w:hAnsi="Arial" w:cs="Arial"/>
          <w:sz w:val="22"/>
          <w:szCs w:val="22"/>
        </w:rPr>
      </w:pPr>
      <w:r w:rsidRPr="00EB41F6">
        <w:rPr>
          <w:rFonts w:ascii="Arial" w:hAnsi="Arial" w:cs="Arial"/>
          <w:sz w:val="22"/>
          <w:szCs w:val="22"/>
        </w:rPr>
        <w:t>* Corresponding author</w:t>
      </w:r>
      <w:r>
        <w:rPr>
          <w:rFonts w:ascii="Arial" w:hAnsi="Arial" w:cs="Arial"/>
          <w:sz w:val="22"/>
          <w:szCs w:val="22"/>
        </w:rPr>
        <w:t>s</w:t>
      </w:r>
      <w:r w:rsidRPr="00EB41F6">
        <w:rPr>
          <w:rFonts w:ascii="Arial" w:hAnsi="Arial" w:cs="Arial"/>
          <w:sz w:val="22"/>
          <w:szCs w:val="22"/>
        </w:rPr>
        <w:t>:</w:t>
      </w:r>
    </w:p>
    <w:p w:rsidR="00430599" w:rsidRPr="00EB41F6" w:rsidRDefault="00430599" w:rsidP="00430599">
      <w:pPr>
        <w:rPr>
          <w:rFonts w:ascii="Arial" w:hAnsi="Arial" w:cs="Arial"/>
          <w:sz w:val="22"/>
          <w:szCs w:val="22"/>
        </w:rPr>
      </w:pPr>
    </w:p>
    <w:p w:rsidR="00430599" w:rsidRPr="00EB41F6" w:rsidRDefault="00430599" w:rsidP="00430599">
      <w:pPr>
        <w:outlineLvl w:val="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B41F6">
        <w:rPr>
          <w:rFonts w:ascii="Arial" w:hAnsi="Arial" w:cs="Arial"/>
          <w:sz w:val="22"/>
          <w:szCs w:val="22"/>
        </w:rPr>
        <w:t>Lian</w:t>
      </w:r>
      <w:proofErr w:type="spellEnd"/>
      <w:r w:rsidRPr="00EB41F6">
        <w:rPr>
          <w:rFonts w:ascii="Arial" w:hAnsi="Arial" w:cs="Arial"/>
          <w:sz w:val="22"/>
          <w:szCs w:val="22"/>
        </w:rPr>
        <w:t xml:space="preserve">-Wang </w:t>
      </w:r>
      <w:proofErr w:type="spellStart"/>
      <w:r w:rsidRPr="00EB41F6">
        <w:rPr>
          <w:rFonts w:ascii="Arial" w:hAnsi="Arial" w:cs="Arial"/>
          <w:sz w:val="22"/>
          <w:szCs w:val="22"/>
        </w:rPr>
        <w:t>Guo</w:t>
      </w:r>
      <w:proofErr w:type="spellEnd"/>
      <w:r w:rsidRPr="00EB41F6">
        <w:rPr>
          <w:rFonts w:ascii="Arial" w:hAnsi="Arial" w:cs="Arial"/>
          <w:sz w:val="22"/>
          <w:szCs w:val="22"/>
        </w:rPr>
        <w:t>, Ph.D.</w:t>
      </w:r>
      <w:proofErr w:type="gramEnd"/>
    </w:p>
    <w:p w:rsidR="00430599" w:rsidRDefault="00430599" w:rsidP="00430599">
      <w:pPr>
        <w:outlineLvl w:val="0"/>
        <w:rPr>
          <w:rFonts w:ascii="Arial" w:hAnsi="Arial" w:cs="Arial"/>
          <w:sz w:val="22"/>
          <w:szCs w:val="22"/>
        </w:rPr>
      </w:pPr>
      <w:r w:rsidRPr="00EB41F6">
        <w:rPr>
          <w:rFonts w:ascii="Arial" w:hAnsi="Arial" w:cs="Arial"/>
          <w:sz w:val="22"/>
          <w:szCs w:val="22"/>
        </w:rPr>
        <w:t>Department of Surgery</w:t>
      </w:r>
      <w:r>
        <w:rPr>
          <w:rFonts w:ascii="Arial" w:hAnsi="Arial" w:cs="Arial"/>
          <w:sz w:val="22"/>
          <w:szCs w:val="22"/>
        </w:rPr>
        <w:t xml:space="preserve"> and Department of Physiology &amp;Cell Biology</w:t>
      </w:r>
      <w:r w:rsidRPr="00EB41F6">
        <w:rPr>
          <w:rFonts w:ascii="Arial" w:hAnsi="Arial" w:cs="Arial"/>
          <w:sz w:val="22"/>
          <w:szCs w:val="22"/>
        </w:rPr>
        <w:t xml:space="preserve"> </w:t>
      </w:r>
    </w:p>
    <w:p w:rsidR="00430599" w:rsidRPr="00EA6634" w:rsidRDefault="00430599" w:rsidP="00430599">
      <w:pPr>
        <w:outlineLvl w:val="0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Ohio State University, Columbus, OH 43210, </w:t>
      </w:r>
      <w:r w:rsidRPr="00EA6634">
        <w:rPr>
          <w:rFonts w:ascii="Arial" w:eastAsia="Times New Roman" w:hAnsi="Arial" w:cs="Arial"/>
          <w:sz w:val="22"/>
          <w:szCs w:val="22"/>
        </w:rPr>
        <w:t>USA</w:t>
      </w:r>
    </w:p>
    <w:p w:rsidR="00430599" w:rsidRPr="00EB41F6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B41F6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el: +1 614 292 5276</w:t>
      </w:r>
      <w:r w:rsidRPr="00EB41F6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Fax: +1 614 247 7799</w:t>
      </w:r>
    </w:p>
    <w:p w:rsidR="00430599" w:rsidRPr="00EB41F6" w:rsidRDefault="00430599" w:rsidP="00430599">
      <w:pPr>
        <w:rPr>
          <w:rFonts w:ascii="Arial" w:hAnsi="Arial" w:cs="Arial"/>
          <w:b/>
          <w:sz w:val="22"/>
          <w:szCs w:val="22"/>
        </w:rPr>
      </w:pPr>
      <w:r w:rsidRPr="00EB41F6">
        <w:rPr>
          <w:rFonts w:ascii="Arial" w:hAnsi="Arial" w:cs="Arial"/>
          <w:sz w:val="22"/>
          <w:szCs w:val="22"/>
        </w:rPr>
        <w:t>Email: guo@surgery.wisc.edu</w:t>
      </w:r>
    </w:p>
    <w:p w:rsidR="00430599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430599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430599" w:rsidRPr="004E0368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spellStart"/>
      <w:r w:rsidRPr="004E0368">
        <w:rPr>
          <w:rFonts w:ascii="Arial" w:hAnsi="Arial" w:cs="Arial"/>
          <w:sz w:val="22"/>
          <w:szCs w:val="22"/>
        </w:rPr>
        <w:t>Bikash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 R. </w:t>
      </w:r>
      <w:proofErr w:type="spellStart"/>
      <w:r w:rsidRPr="004E0368">
        <w:rPr>
          <w:rFonts w:ascii="Arial" w:hAnsi="Arial" w:cs="Arial"/>
          <w:sz w:val="22"/>
          <w:szCs w:val="22"/>
        </w:rPr>
        <w:t>Pattnaik</w:t>
      </w:r>
      <w:proofErr w:type="spellEnd"/>
      <w:r w:rsidRPr="004E0368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4E0368">
        <w:rPr>
          <w:rFonts w:ascii="Arial" w:hAnsi="Arial" w:cs="Arial"/>
          <w:sz w:val="22"/>
          <w:szCs w:val="22"/>
        </w:rPr>
        <w:t>Ph.D</w:t>
      </w:r>
      <w:proofErr w:type="spellEnd"/>
    </w:p>
    <w:p w:rsidR="00430599" w:rsidRPr="00EA6634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A6634">
        <w:rPr>
          <w:rFonts w:ascii="Arial" w:hAnsi="Arial" w:cs="Arial"/>
          <w:sz w:val="22"/>
          <w:szCs w:val="22"/>
        </w:rPr>
        <w:t xml:space="preserve">Department of Pediatrics </w:t>
      </w:r>
    </w:p>
    <w:p w:rsidR="00430599" w:rsidRPr="00EA6634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A6634">
        <w:rPr>
          <w:rFonts w:ascii="Arial" w:hAnsi="Arial" w:cs="Arial"/>
          <w:sz w:val="22"/>
          <w:szCs w:val="22"/>
        </w:rPr>
        <w:t xml:space="preserve">Department of Ophthalmology and Visual Sciences </w:t>
      </w:r>
    </w:p>
    <w:p w:rsidR="00430599" w:rsidRDefault="00430599" w:rsidP="00430599">
      <w:pPr>
        <w:rPr>
          <w:rFonts w:ascii="Arial" w:eastAsia="Times New Roman" w:hAnsi="Arial" w:cs="Arial"/>
          <w:sz w:val="22"/>
          <w:szCs w:val="22"/>
        </w:rPr>
      </w:pPr>
      <w:proofErr w:type="gramStart"/>
      <w:r w:rsidRPr="00EA6634">
        <w:rPr>
          <w:rFonts w:ascii="Arial" w:hAnsi="Arial" w:cs="Arial"/>
          <w:sz w:val="22"/>
          <w:szCs w:val="22"/>
        </w:rPr>
        <w:t>University of Wisconsin</w:t>
      </w:r>
      <w:r>
        <w:rPr>
          <w:rFonts w:ascii="Arial" w:eastAsia="Times New Roman" w:hAnsi="Arial" w:cs="Arial"/>
          <w:sz w:val="22"/>
          <w:szCs w:val="22"/>
        </w:rPr>
        <w:t>.</w:t>
      </w:r>
      <w:proofErr w:type="gramEnd"/>
      <w:r w:rsidRPr="00EA6634">
        <w:rPr>
          <w:rFonts w:ascii="Arial" w:eastAsia="Times New Roman" w:hAnsi="Arial" w:cs="Arial"/>
          <w:sz w:val="22"/>
          <w:szCs w:val="22"/>
        </w:rPr>
        <w:t xml:space="preserve"> </w:t>
      </w:r>
    </w:p>
    <w:p w:rsidR="00430599" w:rsidRPr="00EA6634" w:rsidRDefault="00430599" w:rsidP="00430599">
      <w:pPr>
        <w:rPr>
          <w:rFonts w:ascii="Arial" w:hAnsi="Arial" w:cs="Arial"/>
          <w:sz w:val="22"/>
          <w:szCs w:val="22"/>
        </w:rPr>
      </w:pPr>
      <w:r w:rsidRPr="00EA663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1300 University Avenue, </w:t>
      </w:r>
      <w:proofErr w:type="spellStart"/>
      <w:r w:rsidRPr="00EA6634">
        <w:rPr>
          <w:rFonts w:ascii="Arial" w:hAnsi="Arial" w:cs="Arial"/>
          <w:color w:val="222222"/>
          <w:sz w:val="22"/>
          <w:szCs w:val="22"/>
          <w:shd w:val="clear" w:color="auto" w:fill="FFFFFF"/>
        </w:rPr>
        <w:t>SMI</w:t>
      </w:r>
      <w:proofErr w:type="spellEnd"/>
      <w:r w:rsidRPr="00EA6634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112</w:t>
      </w:r>
    </w:p>
    <w:p w:rsidR="00430599" w:rsidRPr="00EA6634" w:rsidRDefault="00430599" w:rsidP="00430599">
      <w:pPr>
        <w:rPr>
          <w:rFonts w:ascii="Arial" w:eastAsia="Times New Roman" w:hAnsi="Arial" w:cs="Arial"/>
          <w:sz w:val="22"/>
          <w:szCs w:val="22"/>
        </w:rPr>
      </w:pPr>
      <w:r w:rsidRPr="00EA6634">
        <w:rPr>
          <w:rFonts w:ascii="Arial" w:hAnsi="Arial" w:cs="Arial"/>
          <w:color w:val="222222"/>
          <w:sz w:val="22"/>
          <w:szCs w:val="22"/>
        </w:rPr>
        <w:t>Madison</w:t>
      </w:r>
      <w:r>
        <w:rPr>
          <w:rFonts w:ascii="Arial" w:hAnsi="Arial" w:cs="Arial"/>
          <w:color w:val="222222"/>
          <w:sz w:val="22"/>
          <w:szCs w:val="22"/>
        </w:rPr>
        <w:t>,</w:t>
      </w:r>
      <w:r w:rsidRPr="00EA6634">
        <w:rPr>
          <w:rFonts w:ascii="Arial" w:hAnsi="Arial" w:cs="Arial"/>
          <w:color w:val="222222"/>
          <w:sz w:val="22"/>
          <w:szCs w:val="22"/>
        </w:rPr>
        <w:t xml:space="preserve"> WI 53706</w:t>
      </w:r>
      <w:r>
        <w:rPr>
          <w:rFonts w:ascii="Arial" w:hAnsi="Arial" w:cs="Arial"/>
          <w:color w:val="222222"/>
          <w:sz w:val="22"/>
          <w:szCs w:val="22"/>
        </w:rPr>
        <w:t xml:space="preserve">, </w:t>
      </w:r>
      <w:r w:rsidRPr="00EA6634">
        <w:rPr>
          <w:rFonts w:ascii="Arial" w:eastAsia="Times New Roman" w:hAnsi="Arial" w:cs="Arial"/>
          <w:sz w:val="22"/>
          <w:szCs w:val="22"/>
        </w:rPr>
        <w:t>USA</w:t>
      </w:r>
    </w:p>
    <w:p w:rsidR="00430599" w:rsidRPr="00EA6634" w:rsidRDefault="00430599" w:rsidP="00430599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2"/>
          <w:szCs w:val="22"/>
        </w:rPr>
      </w:pPr>
      <w:r>
        <w:rPr>
          <w:rFonts w:ascii="Arial" w:hAnsi="Arial" w:cs="Arial"/>
          <w:color w:val="222222"/>
          <w:sz w:val="22"/>
          <w:szCs w:val="22"/>
        </w:rPr>
        <w:t xml:space="preserve">Tel: +1 </w:t>
      </w:r>
      <w:r w:rsidRPr="00EA6634">
        <w:rPr>
          <w:rFonts w:ascii="Arial" w:hAnsi="Arial" w:cs="Arial"/>
          <w:color w:val="222222"/>
          <w:sz w:val="22"/>
          <w:szCs w:val="22"/>
        </w:rPr>
        <w:t>608 265</w:t>
      </w:r>
      <w:r>
        <w:rPr>
          <w:rFonts w:ascii="Arial" w:hAnsi="Arial" w:cs="Arial"/>
          <w:color w:val="222222"/>
          <w:sz w:val="22"/>
          <w:szCs w:val="22"/>
        </w:rPr>
        <w:t xml:space="preserve"> </w:t>
      </w:r>
      <w:r w:rsidRPr="00EA6634">
        <w:rPr>
          <w:rFonts w:ascii="Arial" w:hAnsi="Arial" w:cs="Arial"/>
          <w:color w:val="222222"/>
          <w:sz w:val="22"/>
          <w:szCs w:val="22"/>
        </w:rPr>
        <w:t>9486</w:t>
      </w:r>
    </w:p>
    <w:p w:rsidR="00430599" w:rsidRPr="00EA6634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EA6634">
        <w:rPr>
          <w:rFonts w:ascii="Arial" w:hAnsi="Arial" w:cs="Arial"/>
          <w:sz w:val="22"/>
          <w:szCs w:val="22"/>
        </w:rPr>
        <w:t xml:space="preserve">Email: </w:t>
      </w:r>
      <w:hyperlink r:id="rId8" w:history="1">
        <w:r w:rsidRPr="00EA6634">
          <w:rPr>
            <w:rStyle w:val="Hyperlink"/>
            <w:rFonts w:ascii="Arial" w:hAnsi="Arial" w:cs="Arial"/>
            <w:color w:val="auto"/>
            <w:sz w:val="22"/>
            <w:szCs w:val="22"/>
            <w:u w:val="none"/>
            <w:shd w:val="clear" w:color="auto" w:fill="FFFFFF"/>
          </w:rPr>
          <w:t>pattnaik@wisc.edu</w:t>
        </w:r>
      </w:hyperlink>
    </w:p>
    <w:p w:rsidR="00430599" w:rsidRPr="00EA6634" w:rsidRDefault="00430599" w:rsidP="00430599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430599" w:rsidRDefault="00430599" w:rsidP="00430599">
      <w:pPr>
        <w:shd w:val="clear" w:color="auto" w:fill="FFFFFF"/>
        <w:rPr>
          <w:rFonts w:ascii="Arial" w:hAnsi="Arial" w:cs="Arial"/>
          <w:sz w:val="22"/>
          <w:szCs w:val="22"/>
        </w:rPr>
      </w:pPr>
      <w:r w:rsidRPr="00EB41F6">
        <w:rPr>
          <w:rStyle w:val="Strong"/>
          <w:rFonts w:ascii="Arial" w:hAnsi="Arial" w:cs="Arial"/>
          <w:sz w:val="22"/>
          <w:szCs w:val="22"/>
        </w:rPr>
        <w:t>Competing Interests:</w:t>
      </w:r>
      <w:r w:rsidRPr="00EB41F6">
        <w:rPr>
          <w:rStyle w:val="apple-converted-space"/>
          <w:rFonts w:ascii="Arial" w:hAnsi="Arial" w:cs="Arial"/>
          <w:b/>
          <w:bCs/>
          <w:sz w:val="22"/>
          <w:szCs w:val="22"/>
        </w:rPr>
        <w:t> </w:t>
      </w:r>
      <w:r w:rsidRPr="00EB41F6">
        <w:rPr>
          <w:rFonts w:ascii="Arial" w:hAnsi="Arial" w:cs="Arial"/>
          <w:sz w:val="22"/>
          <w:szCs w:val="22"/>
        </w:rPr>
        <w:t>The authors have declared that no competing interests exist.</w:t>
      </w:r>
    </w:p>
    <w:p w:rsidR="00142BE2" w:rsidRPr="00430599" w:rsidRDefault="00643F18" w:rsidP="00142BE2">
      <w:pPr>
        <w:rPr>
          <w:rFonts w:ascii="Arial" w:eastAsia="Calibri" w:hAnsi="Arial" w:cs="Arial"/>
          <w:b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lastRenderedPageBreak/>
        <w:t>F</w:t>
      </w:r>
      <w:r w:rsidR="00430599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igure </w:t>
      </w:r>
      <w:proofErr w:type="spellStart"/>
      <w:r w:rsidR="00430599">
        <w:rPr>
          <w:rFonts w:ascii="Arial" w:eastAsia="Calibri" w:hAnsi="Arial" w:cs="Arial"/>
          <w:b/>
          <w:color w:val="000000" w:themeColor="text1"/>
          <w:sz w:val="22"/>
          <w:szCs w:val="22"/>
        </w:rPr>
        <w:t>S1</w:t>
      </w:r>
      <w:proofErr w:type="spellEnd"/>
      <w:r w:rsidR="00430599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. </w:t>
      </w:r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 xml:space="preserve">Negative controls of </w:t>
      </w:r>
      <w:proofErr w:type="spellStart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>RIP1</w:t>
      </w:r>
      <w:proofErr w:type="spellEnd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>/</w:t>
      </w:r>
      <w:proofErr w:type="spellStart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>RIP3</w:t>
      </w:r>
      <w:proofErr w:type="spellEnd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 xml:space="preserve"> proximity ligation and </w:t>
      </w:r>
      <w:proofErr w:type="spellStart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>immunostaining</w:t>
      </w:r>
      <w:proofErr w:type="spellEnd"/>
      <w:r w:rsidR="00142BE2" w:rsidRPr="00BF2037"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  <w:t xml:space="preserve"> </w:t>
      </w:r>
    </w:p>
    <w:p w:rsidR="00142BE2" w:rsidRPr="00BF2037" w:rsidRDefault="00142BE2" w:rsidP="00142BE2">
      <w:pPr>
        <w:rPr>
          <w:rFonts w:ascii="Arial" w:eastAsia="Calibri" w:hAnsi="Arial" w:cs="Arial"/>
          <w:b/>
          <w:i/>
          <w:color w:val="000000" w:themeColor="text1"/>
          <w:sz w:val="22"/>
          <w:szCs w:val="22"/>
        </w:rPr>
      </w:pPr>
    </w:p>
    <w:p w:rsidR="00142BE2" w:rsidRDefault="00142BE2" w:rsidP="00142BE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  <w:sz w:val="22"/>
          <w:szCs w:val="22"/>
        </w:rPr>
      </w:pPr>
      <w:r w:rsidRPr="00BF2037">
        <w:rPr>
          <w:rFonts w:ascii="Arial" w:hAnsi="Arial" w:cs="Arial"/>
          <w:color w:val="000000" w:themeColor="text1"/>
          <w:sz w:val="22"/>
          <w:szCs w:val="22"/>
        </w:rPr>
        <w:t xml:space="preserve">Retinal sections were incubated with non-specific </w:t>
      </w:r>
      <w:proofErr w:type="spellStart"/>
      <w:r w:rsidRPr="00BF2037">
        <w:rPr>
          <w:rFonts w:ascii="Arial" w:hAnsi="Arial" w:cs="Arial"/>
          <w:color w:val="000000" w:themeColor="text1"/>
          <w:sz w:val="22"/>
          <w:szCs w:val="22"/>
        </w:rPr>
        <w:t>IgG</w:t>
      </w:r>
      <w:proofErr w:type="spellEnd"/>
      <w:r w:rsidRPr="00BF2037">
        <w:rPr>
          <w:rFonts w:ascii="Arial" w:hAnsi="Arial" w:cs="Arial"/>
          <w:color w:val="000000" w:themeColor="text1"/>
          <w:sz w:val="22"/>
          <w:szCs w:val="22"/>
        </w:rPr>
        <w:t xml:space="preserve"> instead of prima</w:t>
      </w:r>
      <w:r w:rsidR="00923B63">
        <w:rPr>
          <w:rFonts w:ascii="Arial" w:hAnsi="Arial" w:cs="Arial"/>
          <w:color w:val="000000" w:themeColor="text1"/>
          <w:sz w:val="22"/>
          <w:szCs w:val="22"/>
        </w:rPr>
        <w:t>ry anti</w:t>
      </w:r>
      <w:bookmarkStart w:id="0" w:name="_GoBack"/>
      <w:bookmarkEnd w:id="0"/>
      <w:r w:rsidR="00430599">
        <w:rPr>
          <w:rFonts w:ascii="Arial" w:hAnsi="Arial" w:cs="Arial"/>
          <w:color w:val="000000" w:themeColor="text1"/>
          <w:sz w:val="22"/>
          <w:szCs w:val="22"/>
        </w:rPr>
        <w:t>bodies. Shown in A-D</w:t>
      </w:r>
      <w:r w:rsidRPr="00BF2037">
        <w:rPr>
          <w:rFonts w:ascii="Arial" w:hAnsi="Arial" w:cs="Arial"/>
          <w:color w:val="000000" w:themeColor="text1"/>
          <w:sz w:val="22"/>
          <w:szCs w:val="22"/>
        </w:rPr>
        <w:t xml:space="preserve"> are control</w:t>
      </w:r>
      <w:r w:rsidR="00430599">
        <w:rPr>
          <w:rFonts w:ascii="Arial" w:hAnsi="Arial" w:cs="Arial"/>
          <w:color w:val="000000" w:themeColor="text1"/>
          <w:sz w:val="22"/>
          <w:szCs w:val="22"/>
        </w:rPr>
        <w:t xml:space="preserve">s corresponding to Figure 2, </w:t>
      </w:r>
      <w:r w:rsidRPr="00BF2037">
        <w:rPr>
          <w:rFonts w:ascii="Arial" w:hAnsi="Arial" w:cs="Arial"/>
          <w:color w:val="000000" w:themeColor="text1"/>
          <w:sz w:val="22"/>
          <w:szCs w:val="22"/>
        </w:rPr>
        <w:t xml:space="preserve">Figure 3, </w:t>
      </w:r>
      <w:r w:rsidR="00430599">
        <w:rPr>
          <w:rFonts w:ascii="Arial" w:hAnsi="Arial" w:cs="Arial"/>
          <w:color w:val="000000" w:themeColor="text1"/>
          <w:sz w:val="22"/>
          <w:szCs w:val="22"/>
        </w:rPr>
        <w:t xml:space="preserve">Figure 4, and Figure 9, </w:t>
      </w:r>
      <w:r w:rsidRPr="00BF2037">
        <w:rPr>
          <w:rFonts w:ascii="Arial" w:hAnsi="Arial" w:cs="Arial"/>
          <w:color w:val="000000" w:themeColor="text1"/>
          <w:sz w:val="22"/>
          <w:szCs w:val="22"/>
        </w:rPr>
        <w:t xml:space="preserve">respectively. </w:t>
      </w:r>
    </w:p>
    <w:p w:rsidR="00430599" w:rsidRPr="00BF2037" w:rsidRDefault="00430599" w:rsidP="00142BE2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  <w:sz w:val="22"/>
          <w:szCs w:val="22"/>
        </w:rPr>
      </w:pPr>
    </w:p>
    <w:p w:rsidR="001821F1" w:rsidRPr="00771C15" w:rsidRDefault="00430599" w:rsidP="001821F1">
      <w:pPr>
        <w:rPr>
          <w:noProof/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>
            <wp:extent cx="5343525" cy="624153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144" cy="624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1F1" w:rsidRDefault="001821F1" w:rsidP="00B14B5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FF0000"/>
          <w:sz w:val="22"/>
          <w:szCs w:val="22"/>
        </w:rPr>
      </w:pPr>
    </w:p>
    <w:p w:rsidR="00142BE2" w:rsidRDefault="00142BE2" w:rsidP="00142BE2">
      <w:pPr>
        <w:rPr>
          <w:noProof/>
          <w:sz w:val="32"/>
          <w:szCs w:val="32"/>
        </w:rPr>
      </w:pPr>
    </w:p>
    <w:sectPr w:rsidR="00142BE2" w:rsidSect="0076260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376" w:rsidRDefault="00332376" w:rsidP="005C1930">
      <w:r>
        <w:separator/>
      </w:r>
    </w:p>
  </w:endnote>
  <w:endnote w:type="continuationSeparator" w:id="0">
    <w:p w:rsidR="00332376" w:rsidRDefault="00332376" w:rsidP="005C19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376" w:rsidRDefault="00332376" w:rsidP="005C1930">
      <w:r>
        <w:separator/>
      </w:r>
    </w:p>
  </w:footnote>
  <w:footnote w:type="continuationSeparator" w:id="0">
    <w:p w:rsidR="00332376" w:rsidRDefault="00332376" w:rsidP="005C19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A62A7"/>
    <w:multiLevelType w:val="hybridMultilevel"/>
    <w:tmpl w:val="C6C4CF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tw2fvkf0dt1exsf4pf0d9e5twt95sxaef&quot;&gt;Sigma new Vision&lt;record-ids&gt;&lt;item&gt;103&lt;/item&gt;&lt;item&gt;107&lt;/item&gt;&lt;item&gt;225&lt;/item&gt;&lt;item&gt;677&lt;/item&gt;&lt;item&gt;848&lt;/item&gt;&lt;item&gt;849&lt;/item&gt;&lt;item&gt;896&lt;/item&gt;&lt;item&gt;932&lt;/item&gt;&lt;item&gt;1081&lt;/item&gt;&lt;item&gt;1251&lt;/item&gt;&lt;item&gt;1266&lt;/item&gt;&lt;item&gt;1270&lt;/item&gt;&lt;item&gt;1281&lt;/item&gt;&lt;item&gt;1288&lt;/item&gt;&lt;item&gt;1289&lt;/item&gt;&lt;item&gt;1322&lt;/item&gt;&lt;item&gt;1357&lt;/item&gt;&lt;item&gt;1358&lt;/item&gt;&lt;item&gt;1364&lt;/item&gt;&lt;item&gt;1401&lt;/item&gt;&lt;item&gt;1419&lt;/item&gt;&lt;item&gt;1420&lt;/item&gt;&lt;item&gt;1421&lt;/item&gt;&lt;item&gt;1457&lt;/item&gt;&lt;item&gt;1474&lt;/item&gt;&lt;item&gt;1475&lt;/item&gt;&lt;item&gt;1477&lt;/item&gt;&lt;item&gt;1478&lt;/item&gt;&lt;item&gt;1479&lt;/item&gt;&lt;item&gt;1480&lt;/item&gt;&lt;item&gt;1481&lt;/item&gt;&lt;item&gt;1482&lt;/item&gt;&lt;item&gt;1483&lt;/item&gt;&lt;item&gt;1484&lt;/item&gt;&lt;item&gt;1485&lt;/item&gt;&lt;item&gt;1487&lt;/item&gt;&lt;/record-ids&gt;&lt;/item&gt;&lt;item db-id=&quot;wpda52fsbta0vled22npf59gvtvxt50etfzp&quot;&gt;Engineer library&lt;record-ids&gt;&lt;item&gt;79&lt;/item&gt;&lt;/record-ids&gt;&lt;/item&gt;&lt;/Libraries&gt;"/>
    <w:docVar w:name="Total_Editing_Time" w:val="4"/>
  </w:docVars>
  <w:rsids>
    <w:rsidRoot w:val="00C400D9"/>
    <w:rsid w:val="00000A17"/>
    <w:rsid w:val="00000F05"/>
    <w:rsid w:val="0000160E"/>
    <w:rsid w:val="0000481D"/>
    <w:rsid w:val="00005BD6"/>
    <w:rsid w:val="00005CBA"/>
    <w:rsid w:val="000063A0"/>
    <w:rsid w:val="00006A69"/>
    <w:rsid w:val="00006EA9"/>
    <w:rsid w:val="00007847"/>
    <w:rsid w:val="000114F9"/>
    <w:rsid w:val="000130D0"/>
    <w:rsid w:val="00013A44"/>
    <w:rsid w:val="00013CCF"/>
    <w:rsid w:val="00014A27"/>
    <w:rsid w:val="00016DB3"/>
    <w:rsid w:val="000210DB"/>
    <w:rsid w:val="00023778"/>
    <w:rsid w:val="000245FD"/>
    <w:rsid w:val="0002568B"/>
    <w:rsid w:val="0002607C"/>
    <w:rsid w:val="00026A0D"/>
    <w:rsid w:val="0003092E"/>
    <w:rsid w:val="000309E5"/>
    <w:rsid w:val="00035776"/>
    <w:rsid w:val="000359DA"/>
    <w:rsid w:val="000360A2"/>
    <w:rsid w:val="000365BB"/>
    <w:rsid w:val="00036664"/>
    <w:rsid w:val="00036D02"/>
    <w:rsid w:val="00042E09"/>
    <w:rsid w:val="00042F56"/>
    <w:rsid w:val="00043997"/>
    <w:rsid w:val="000465C8"/>
    <w:rsid w:val="00046E02"/>
    <w:rsid w:val="000519F9"/>
    <w:rsid w:val="0005267A"/>
    <w:rsid w:val="000552A5"/>
    <w:rsid w:val="00056D1E"/>
    <w:rsid w:val="00057213"/>
    <w:rsid w:val="0005757A"/>
    <w:rsid w:val="00057946"/>
    <w:rsid w:val="000631B7"/>
    <w:rsid w:val="00064951"/>
    <w:rsid w:val="000650DE"/>
    <w:rsid w:val="00065AE0"/>
    <w:rsid w:val="000674EF"/>
    <w:rsid w:val="000701AC"/>
    <w:rsid w:val="00070721"/>
    <w:rsid w:val="00070B41"/>
    <w:rsid w:val="00071DA4"/>
    <w:rsid w:val="00073E67"/>
    <w:rsid w:val="000740AF"/>
    <w:rsid w:val="00074301"/>
    <w:rsid w:val="0007469D"/>
    <w:rsid w:val="000758C3"/>
    <w:rsid w:val="00080833"/>
    <w:rsid w:val="0008124C"/>
    <w:rsid w:val="000813D2"/>
    <w:rsid w:val="00081A07"/>
    <w:rsid w:val="00081DA0"/>
    <w:rsid w:val="000852DD"/>
    <w:rsid w:val="00085509"/>
    <w:rsid w:val="00085E14"/>
    <w:rsid w:val="00087CBE"/>
    <w:rsid w:val="00090C3A"/>
    <w:rsid w:val="00091D09"/>
    <w:rsid w:val="000932A0"/>
    <w:rsid w:val="00094DE2"/>
    <w:rsid w:val="00095147"/>
    <w:rsid w:val="000956BC"/>
    <w:rsid w:val="000966B0"/>
    <w:rsid w:val="00096C86"/>
    <w:rsid w:val="000A0FE7"/>
    <w:rsid w:val="000A25D7"/>
    <w:rsid w:val="000A2EDF"/>
    <w:rsid w:val="000A6516"/>
    <w:rsid w:val="000A6F89"/>
    <w:rsid w:val="000B04BA"/>
    <w:rsid w:val="000B0883"/>
    <w:rsid w:val="000B3766"/>
    <w:rsid w:val="000B4455"/>
    <w:rsid w:val="000B6AC3"/>
    <w:rsid w:val="000B7B85"/>
    <w:rsid w:val="000C178C"/>
    <w:rsid w:val="000C46AC"/>
    <w:rsid w:val="000C514C"/>
    <w:rsid w:val="000C6131"/>
    <w:rsid w:val="000C64D9"/>
    <w:rsid w:val="000D30E1"/>
    <w:rsid w:val="000D41F0"/>
    <w:rsid w:val="000D4622"/>
    <w:rsid w:val="000D4E7E"/>
    <w:rsid w:val="000E0E5E"/>
    <w:rsid w:val="000E23B9"/>
    <w:rsid w:val="000E2453"/>
    <w:rsid w:val="000E5E3B"/>
    <w:rsid w:val="000F3FFE"/>
    <w:rsid w:val="000F4FF8"/>
    <w:rsid w:val="000F5641"/>
    <w:rsid w:val="000F64A7"/>
    <w:rsid w:val="00102224"/>
    <w:rsid w:val="0010223C"/>
    <w:rsid w:val="0010503C"/>
    <w:rsid w:val="00106FC4"/>
    <w:rsid w:val="001100B6"/>
    <w:rsid w:val="00110522"/>
    <w:rsid w:val="00110879"/>
    <w:rsid w:val="0011099F"/>
    <w:rsid w:val="00110C6B"/>
    <w:rsid w:val="00115D33"/>
    <w:rsid w:val="00116326"/>
    <w:rsid w:val="00116404"/>
    <w:rsid w:val="001164E8"/>
    <w:rsid w:val="001201D8"/>
    <w:rsid w:val="00122421"/>
    <w:rsid w:val="00122F0F"/>
    <w:rsid w:val="00124510"/>
    <w:rsid w:val="0012525A"/>
    <w:rsid w:val="001310B3"/>
    <w:rsid w:val="00131D9A"/>
    <w:rsid w:val="001360A6"/>
    <w:rsid w:val="00137749"/>
    <w:rsid w:val="00142BE2"/>
    <w:rsid w:val="00142DDB"/>
    <w:rsid w:val="0014377C"/>
    <w:rsid w:val="00145B50"/>
    <w:rsid w:val="0014652F"/>
    <w:rsid w:val="00147C6C"/>
    <w:rsid w:val="00151710"/>
    <w:rsid w:val="00152121"/>
    <w:rsid w:val="00153BCC"/>
    <w:rsid w:val="00156A53"/>
    <w:rsid w:val="0016094B"/>
    <w:rsid w:val="00161D9D"/>
    <w:rsid w:val="001621CB"/>
    <w:rsid w:val="00162775"/>
    <w:rsid w:val="00162F71"/>
    <w:rsid w:val="0016446C"/>
    <w:rsid w:val="001655C3"/>
    <w:rsid w:val="00167F22"/>
    <w:rsid w:val="00171269"/>
    <w:rsid w:val="00171348"/>
    <w:rsid w:val="001716BC"/>
    <w:rsid w:val="00172150"/>
    <w:rsid w:val="0017242B"/>
    <w:rsid w:val="00175DAD"/>
    <w:rsid w:val="00176182"/>
    <w:rsid w:val="0018135D"/>
    <w:rsid w:val="001821F1"/>
    <w:rsid w:val="00182866"/>
    <w:rsid w:val="00182AF6"/>
    <w:rsid w:val="00183441"/>
    <w:rsid w:val="00184F55"/>
    <w:rsid w:val="0018544F"/>
    <w:rsid w:val="00185951"/>
    <w:rsid w:val="00187E8C"/>
    <w:rsid w:val="00192DA2"/>
    <w:rsid w:val="00193232"/>
    <w:rsid w:val="00194619"/>
    <w:rsid w:val="00195E66"/>
    <w:rsid w:val="00196E1B"/>
    <w:rsid w:val="001A0BB9"/>
    <w:rsid w:val="001A0C54"/>
    <w:rsid w:val="001A243F"/>
    <w:rsid w:val="001A3A35"/>
    <w:rsid w:val="001A50F0"/>
    <w:rsid w:val="001A55C0"/>
    <w:rsid w:val="001A577A"/>
    <w:rsid w:val="001A6D20"/>
    <w:rsid w:val="001A6F94"/>
    <w:rsid w:val="001B03D4"/>
    <w:rsid w:val="001B3FCD"/>
    <w:rsid w:val="001B40DB"/>
    <w:rsid w:val="001C2858"/>
    <w:rsid w:val="001C3525"/>
    <w:rsid w:val="001C3B2E"/>
    <w:rsid w:val="001C53A6"/>
    <w:rsid w:val="001C7864"/>
    <w:rsid w:val="001D08BA"/>
    <w:rsid w:val="001D1328"/>
    <w:rsid w:val="001D279F"/>
    <w:rsid w:val="001D39E8"/>
    <w:rsid w:val="001D5DC4"/>
    <w:rsid w:val="001D6037"/>
    <w:rsid w:val="001E274A"/>
    <w:rsid w:val="001E556D"/>
    <w:rsid w:val="001E7AE4"/>
    <w:rsid w:val="001F0714"/>
    <w:rsid w:val="001F2760"/>
    <w:rsid w:val="001F2B6B"/>
    <w:rsid w:val="001F2CCE"/>
    <w:rsid w:val="001F38FA"/>
    <w:rsid w:val="001F5396"/>
    <w:rsid w:val="001F6DE7"/>
    <w:rsid w:val="001F76A9"/>
    <w:rsid w:val="001F7766"/>
    <w:rsid w:val="001F78AD"/>
    <w:rsid w:val="002017F6"/>
    <w:rsid w:val="00201DAC"/>
    <w:rsid w:val="00202E09"/>
    <w:rsid w:val="00203B28"/>
    <w:rsid w:val="00207233"/>
    <w:rsid w:val="00207736"/>
    <w:rsid w:val="00212D2B"/>
    <w:rsid w:val="00213450"/>
    <w:rsid w:val="002157DA"/>
    <w:rsid w:val="00215C43"/>
    <w:rsid w:val="0021674A"/>
    <w:rsid w:val="00217ADF"/>
    <w:rsid w:val="00220177"/>
    <w:rsid w:val="002224D8"/>
    <w:rsid w:val="00222545"/>
    <w:rsid w:val="00222781"/>
    <w:rsid w:val="002236E3"/>
    <w:rsid w:val="0023018D"/>
    <w:rsid w:val="00230ACB"/>
    <w:rsid w:val="0023191F"/>
    <w:rsid w:val="00237A1D"/>
    <w:rsid w:val="00240214"/>
    <w:rsid w:val="00240F68"/>
    <w:rsid w:val="002413B3"/>
    <w:rsid w:val="002418D5"/>
    <w:rsid w:val="00241B85"/>
    <w:rsid w:val="00242AE8"/>
    <w:rsid w:val="0024321B"/>
    <w:rsid w:val="002436F1"/>
    <w:rsid w:val="0024457D"/>
    <w:rsid w:val="00244B01"/>
    <w:rsid w:val="002467AD"/>
    <w:rsid w:val="00247231"/>
    <w:rsid w:val="002474F7"/>
    <w:rsid w:val="002500A7"/>
    <w:rsid w:val="002511A6"/>
    <w:rsid w:val="002526BF"/>
    <w:rsid w:val="00253420"/>
    <w:rsid w:val="002545D0"/>
    <w:rsid w:val="00254977"/>
    <w:rsid w:val="0025601B"/>
    <w:rsid w:val="00261D03"/>
    <w:rsid w:val="00262C02"/>
    <w:rsid w:val="002639A7"/>
    <w:rsid w:val="002643F2"/>
    <w:rsid w:val="00266B98"/>
    <w:rsid w:val="002673AF"/>
    <w:rsid w:val="00267B1F"/>
    <w:rsid w:val="00272B83"/>
    <w:rsid w:val="002732F3"/>
    <w:rsid w:val="002746CF"/>
    <w:rsid w:val="00275DBF"/>
    <w:rsid w:val="00277C37"/>
    <w:rsid w:val="002802C7"/>
    <w:rsid w:val="00285AF6"/>
    <w:rsid w:val="0029035E"/>
    <w:rsid w:val="00290924"/>
    <w:rsid w:val="00293F67"/>
    <w:rsid w:val="002953C9"/>
    <w:rsid w:val="0029575F"/>
    <w:rsid w:val="002A1709"/>
    <w:rsid w:val="002A49BE"/>
    <w:rsid w:val="002A4D3D"/>
    <w:rsid w:val="002A5341"/>
    <w:rsid w:val="002B0055"/>
    <w:rsid w:val="002B0F71"/>
    <w:rsid w:val="002B3B0A"/>
    <w:rsid w:val="002B43F0"/>
    <w:rsid w:val="002B4A9F"/>
    <w:rsid w:val="002B522D"/>
    <w:rsid w:val="002B59D7"/>
    <w:rsid w:val="002C143F"/>
    <w:rsid w:val="002C2E48"/>
    <w:rsid w:val="002C317A"/>
    <w:rsid w:val="002C5B2E"/>
    <w:rsid w:val="002C7A63"/>
    <w:rsid w:val="002D2E13"/>
    <w:rsid w:val="002D3257"/>
    <w:rsid w:val="002D344A"/>
    <w:rsid w:val="002D42E3"/>
    <w:rsid w:val="002D6454"/>
    <w:rsid w:val="002E2250"/>
    <w:rsid w:val="002E290F"/>
    <w:rsid w:val="002E3855"/>
    <w:rsid w:val="002E3AD0"/>
    <w:rsid w:val="002E6353"/>
    <w:rsid w:val="002F0486"/>
    <w:rsid w:val="002F0A8A"/>
    <w:rsid w:val="002F2420"/>
    <w:rsid w:val="002F4C50"/>
    <w:rsid w:val="002F50DD"/>
    <w:rsid w:val="003011FD"/>
    <w:rsid w:val="00304035"/>
    <w:rsid w:val="003051FD"/>
    <w:rsid w:val="00306062"/>
    <w:rsid w:val="00306EC7"/>
    <w:rsid w:val="0030704C"/>
    <w:rsid w:val="003107C5"/>
    <w:rsid w:val="00311202"/>
    <w:rsid w:val="003137DD"/>
    <w:rsid w:val="00314032"/>
    <w:rsid w:val="00314A61"/>
    <w:rsid w:val="00315040"/>
    <w:rsid w:val="00316B18"/>
    <w:rsid w:val="003170CB"/>
    <w:rsid w:val="00322B0D"/>
    <w:rsid w:val="0032344B"/>
    <w:rsid w:val="003243AC"/>
    <w:rsid w:val="003243F3"/>
    <w:rsid w:val="00325386"/>
    <w:rsid w:val="0032557E"/>
    <w:rsid w:val="00325A45"/>
    <w:rsid w:val="00326DC8"/>
    <w:rsid w:val="00331BB6"/>
    <w:rsid w:val="00332376"/>
    <w:rsid w:val="00340327"/>
    <w:rsid w:val="00340FF4"/>
    <w:rsid w:val="003430F8"/>
    <w:rsid w:val="003442C0"/>
    <w:rsid w:val="00344E98"/>
    <w:rsid w:val="00346567"/>
    <w:rsid w:val="00346E47"/>
    <w:rsid w:val="00346FCA"/>
    <w:rsid w:val="00347EBC"/>
    <w:rsid w:val="00351C05"/>
    <w:rsid w:val="00356490"/>
    <w:rsid w:val="00360462"/>
    <w:rsid w:val="00360749"/>
    <w:rsid w:val="00360A72"/>
    <w:rsid w:val="00362694"/>
    <w:rsid w:val="00363614"/>
    <w:rsid w:val="00364218"/>
    <w:rsid w:val="00364BC5"/>
    <w:rsid w:val="003654D3"/>
    <w:rsid w:val="00366189"/>
    <w:rsid w:val="00366B82"/>
    <w:rsid w:val="00370ACD"/>
    <w:rsid w:val="00370C8A"/>
    <w:rsid w:val="00372459"/>
    <w:rsid w:val="00372DAE"/>
    <w:rsid w:val="00373D09"/>
    <w:rsid w:val="00374CBB"/>
    <w:rsid w:val="00377D66"/>
    <w:rsid w:val="00380419"/>
    <w:rsid w:val="00382C50"/>
    <w:rsid w:val="00382D4D"/>
    <w:rsid w:val="003851A9"/>
    <w:rsid w:val="0038588F"/>
    <w:rsid w:val="0038764E"/>
    <w:rsid w:val="003916B2"/>
    <w:rsid w:val="00391F31"/>
    <w:rsid w:val="00392322"/>
    <w:rsid w:val="00392901"/>
    <w:rsid w:val="00394DC5"/>
    <w:rsid w:val="003974DB"/>
    <w:rsid w:val="00397910"/>
    <w:rsid w:val="003A7391"/>
    <w:rsid w:val="003B09D2"/>
    <w:rsid w:val="003B183F"/>
    <w:rsid w:val="003B1F41"/>
    <w:rsid w:val="003B252E"/>
    <w:rsid w:val="003B37AA"/>
    <w:rsid w:val="003B3C9F"/>
    <w:rsid w:val="003B5132"/>
    <w:rsid w:val="003B683C"/>
    <w:rsid w:val="003C1F17"/>
    <w:rsid w:val="003C2F86"/>
    <w:rsid w:val="003C38F8"/>
    <w:rsid w:val="003C3A54"/>
    <w:rsid w:val="003C5B82"/>
    <w:rsid w:val="003C62DE"/>
    <w:rsid w:val="003C6462"/>
    <w:rsid w:val="003C7F5C"/>
    <w:rsid w:val="003D011F"/>
    <w:rsid w:val="003D1EC7"/>
    <w:rsid w:val="003D337B"/>
    <w:rsid w:val="003D50E1"/>
    <w:rsid w:val="003E27F1"/>
    <w:rsid w:val="003E28F8"/>
    <w:rsid w:val="003E4BFB"/>
    <w:rsid w:val="003E5222"/>
    <w:rsid w:val="003E7831"/>
    <w:rsid w:val="003E7DA8"/>
    <w:rsid w:val="003E7FB0"/>
    <w:rsid w:val="003F00A0"/>
    <w:rsid w:val="003F103D"/>
    <w:rsid w:val="003F38A5"/>
    <w:rsid w:val="003F5710"/>
    <w:rsid w:val="003F6CE8"/>
    <w:rsid w:val="00400ADC"/>
    <w:rsid w:val="00402E8C"/>
    <w:rsid w:val="0040359F"/>
    <w:rsid w:val="004066E6"/>
    <w:rsid w:val="00407577"/>
    <w:rsid w:val="004118C1"/>
    <w:rsid w:val="0041305D"/>
    <w:rsid w:val="00413401"/>
    <w:rsid w:val="00413E31"/>
    <w:rsid w:val="004157F4"/>
    <w:rsid w:val="004159A5"/>
    <w:rsid w:val="00415FD5"/>
    <w:rsid w:val="0041721C"/>
    <w:rsid w:val="0042166E"/>
    <w:rsid w:val="00425717"/>
    <w:rsid w:val="00425B12"/>
    <w:rsid w:val="00430599"/>
    <w:rsid w:val="00430601"/>
    <w:rsid w:val="00430A53"/>
    <w:rsid w:val="004344D5"/>
    <w:rsid w:val="0044545C"/>
    <w:rsid w:val="00446DBB"/>
    <w:rsid w:val="004471AF"/>
    <w:rsid w:val="00447B42"/>
    <w:rsid w:val="004500F7"/>
    <w:rsid w:val="00457085"/>
    <w:rsid w:val="00461376"/>
    <w:rsid w:val="004613C3"/>
    <w:rsid w:val="004621F8"/>
    <w:rsid w:val="00462270"/>
    <w:rsid w:val="004632D3"/>
    <w:rsid w:val="00463B4A"/>
    <w:rsid w:val="0046530C"/>
    <w:rsid w:val="004654C4"/>
    <w:rsid w:val="0046629F"/>
    <w:rsid w:val="004732FD"/>
    <w:rsid w:val="00474254"/>
    <w:rsid w:val="00481F46"/>
    <w:rsid w:val="0048342F"/>
    <w:rsid w:val="00483BF6"/>
    <w:rsid w:val="00491874"/>
    <w:rsid w:val="00491EA8"/>
    <w:rsid w:val="00496075"/>
    <w:rsid w:val="004A519F"/>
    <w:rsid w:val="004A6911"/>
    <w:rsid w:val="004B01CC"/>
    <w:rsid w:val="004B1D24"/>
    <w:rsid w:val="004B1E66"/>
    <w:rsid w:val="004B3145"/>
    <w:rsid w:val="004B3E8F"/>
    <w:rsid w:val="004B61B5"/>
    <w:rsid w:val="004B7B7E"/>
    <w:rsid w:val="004C0C09"/>
    <w:rsid w:val="004C2139"/>
    <w:rsid w:val="004C2765"/>
    <w:rsid w:val="004C4C7E"/>
    <w:rsid w:val="004C78FE"/>
    <w:rsid w:val="004C7F50"/>
    <w:rsid w:val="004D0A61"/>
    <w:rsid w:val="004D16E0"/>
    <w:rsid w:val="004D20B9"/>
    <w:rsid w:val="004D4418"/>
    <w:rsid w:val="004D5ED6"/>
    <w:rsid w:val="004D6D9C"/>
    <w:rsid w:val="004E0368"/>
    <w:rsid w:val="004E0B18"/>
    <w:rsid w:val="004E4737"/>
    <w:rsid w:val="004E4CEF"/>
    <w:rsid w:val="004E5E13"/>
    <w:rsid w:val="004E6AEE"/>
    <w:rsid w:val="004E798D"/>
    <w:rsid w:val="004F13CD"/>
    <w:rsid w:val="004F26EA"/>
    <w:rsid w:val="004F551B"/>
    <w:rsid w:val="00502E24"/>
    <w:rsid w:val="00503C9B"/>
    <w:rsid w:val="00506187"/>
    <w:rsid w:val="00510D5B"/>
    <w:rsid w:val="00513EE6"/>
    <w:rsid w:val="00520B92"/>
    <w:rsid w:val="005221A2"/>
    <w:rsid w:val="00522B8B"/>
    <w:rsid w:val="00522ED1"/>
    <w:rsid w:val="00524818"/>
    <w:rsid w:val="00525B7E"/>
    <w:rsid w:val="005266C6"/>
    <w:rsid w:val="005275F9"/>
    <w:rsid w:val="005319CC"/>
    <w:rsid w:val="00533734"/>
    <w:rsid w:val="00534EA2"/>
    <w:rsid w:val="00536E01"/>
    <w:rsid w:val="0054011C"/>
    <w:rsid w:val="00542022"/>
    <w:rsid w:val="005426DC"/>
    <w:rsid w:val="005428DF"/>
    <w:rsid w:val="00542E87"/>
    <w:rsid w:val="00544731"/>
    <w:rsid w:val="00545E82"/>
    <w:rsid w:val="00546B11"/>
    <w:rsid w:val="005515A0"/>
    <w:rsid w:val="00551888"/>
    <w:rsid w:val="00552DAF"/>
    <w:rsid w:val="005544CF"/>
    <w:rsid w:val="00554AD8"/>
    <w:rsid w:val="0055699B"/>
    <w:rsid w:val="00556DED"/>
    <w:rsid w:val="0056042A"/>
    <w:rsid w:val="00560723"/>
    <w:rsid w:val="0056098E"/>
    <w:rsid w:val="005633E7"/>
    <w:rsid w:val="00565A86"/>
    <w:rsid w:val="00566DA8"/>
    <w:rsid w:val="00566E9E"/>
    <w:rsid w:val="00567CA2"/>
    <w:rsid w:val="005700D8"/>
    <w:rsid w:val="00570EF9"/>
    <w:rsid w:val="00572204"/>
    <w:rsid w:val="00573AF5"/>
    <w:rsid w:val="00580181"/>
    <w:rsid w:val="00582981"/>
    <w:rsid w:val="00582E55"/>
    <w:rsid w:val="005841D8"/>
    <w:rsid w:val="00584942"/>
    <w:rsid w:val="005860EB"/>
    <w:rsid w:val="00592F00"/>
    <w:rsid w:val="00595B17"/>
    <w:rsid w:val="00597B7A"/>
    <w:rsid w:val="005A13CA"/>
    <w:rsid w:val="005A218C"/>
    <w:rsid w:val="005A44C0"/>
    <w:rsid w:val="005A5672"/>
    <w:rsid w:val="005A66AA"/>
    <w:rsid w:val="005B1766"/>
    <w:rsid w:val="005B1B64"/>
    <w:rsid w:val="005B3F51"/>
    <w:rsid w:val="005B5F2C"/>
    <w:rsid w:val="005B60F9"/>
    <w:rsid w:val="005B6710"/>
    <w:rsid w:val="005B6C96"/>
    <w:rsid w:val="005C1930"/>
    <w:rsid w:val="005C1967"/>
    <w:rsid w:val="005C2543"/>
    <w:rsid w:val="005C2BA7"/>
    <w:rsid w:val="005C454F"/>
    <w:rsid w:val="005C5ED6"/>
    <w:rsid w:val="005C7585"/>
    <w:rsid w:val="005C7A30"/>
    <w:rsid w:val="005C7FC9"/>
    <w:rsid w:val="005D05F8"/>
    <w:rsid w:val="005D12F9"/>
    <w:rsid w:val="005D21AC"/>
    <w:rsid w:val="005D222A"/>
    <w:rsid w:val="005D2C58"/>
    <w:rsid w:val="005D36F8"/>
    <w:rsid w:val="005D4ADD"/>
    <w:rsid w:val="005D73C6"/>
    <w:rsid w:val="005D7F53"/>
    <w:rsid w:val="005E400E"/>
    <w:rsid w:val="005E4244"/>
    <w:rsid w:val="005E4694"/>
    <w:rsid w:val="005E52FC"/>
    <w:rsid w:val="005E6ACF"/>
    <w:rsid w:val="005F070A"/>
    <w:rsid w:val="005F0983"/>
    <w:rsid w:val="005F1DFD"/>
    <w:rsid w:val="005F26ED"/>
    <w:rsid w:val="005F351D"/>
    <w:rsid w:val="005F4F46"/>
    <w:rsid w:val="005F66EE"/>
    <w:rsid w:val="005F7492"/>
    <w:rsid w:val="005F7F68"/>
    <w:rsid w:val="0060428C"/>
    <w:rsid w:val="00610DEB"/>
    <w:rsid w:val="0061244F"/>
    <w:rsid w:val="00612BA4"/>
    <w:rsid w:val="00614949"/>
    <w:rsid w:val="006152FA"/>
    <w:rsid w:val="006156E3"/>
    <w:rsid w:val="006165AC"/>
    <w:rsid w:val="00617545"/>
    <w:rsid w:val="0062007E"/>
    <w:rsid w:val="006205B8"/>
    <w:rsid w:val="00620776"/>
    <w:rsid w:val="00622799"/>
    <w:rsid w:val="00622999"/>
    <w:rsid w:val="00622E74"/>
    <w:rsid w:val="00624629"/>
    <w:rsid w:val="00625339"/>
    <w:rsid w:val="00625E7A"/>
    <w:rsid w:val="00630EF4"/>
    <w:rsid w:val="00631E09"/>
    <w:rsid w:val="006324DC"/>
    <w:rsid w:val="006327E1"/>
    <w:rsid w:val="0063438E"/>
    <w:rsid w:val="00635654"/>
    <w:rsid w:val="00636E67"/>
    <w:rsid w:val="00637260"/>
    <w:rsid w:val="0064010E"/>
    <w:rsid w:val="00642CA9"/>
    <w:rsid w:val="00642FD4"/>
    <w:rsid w:val="006434A9"/>
    <w:rsid w:val="00643D0A"/>
    <w:rsid w:val="00643F18"/>
    <w:rsid w:val="00644F77"/>
    <w:rsid w:val="00645259"/>
    <w:rsid w:val="00646083"/>
    <w:rsid w:val="00646CC8"/>
    <w:rsid w:val="006474DE"/>
    <w:rsid w:val="006522C3"/>
    <w:rsid w:val="0065380D"/>
    <w:rsid w:val="006553BD"/>
    <w:rsid w:val="00655B5F"/>
    <w:rsid w:val="00656CCE"/>
    <w:rsid w:val="00660C87"/>
    <w:rsid w:val="00666810"/>
    <w:rsid w:val="00670D3D"/>
    <w:rsid w:val="006806C9"/>
    <w:rsid w:val="0068152E"/>
    <w:rsid w:val="00681DB9"/>
    <w:rsid w:val="00681DE6"/>
    <w:rsid w:val="006822B5"/>
    <w:rsid w:val="00683EEA"/>
    <w:rsid w:val="00687175"/>
    <w:rsid w:val="006875BC"/>
    <w:rsid w:val="00692BBC"/>
    <w:rsid w:val="00694328"/>
    <w:rsid w:val="006951E3"/>
    <w:rsid w:val="006A036F"/>
    <w:rsid w:val="006A3408"/>
    <w:rsid w:val="006A41B5"/>
    <w:rsid w:val="006A54D8"/>
    <w:rsid w:val="006A74A5"/>
    <w:rsid w:val="006B1B63"/>
    <w:rsid w:val="006B2573"/>
    <w:rsid w:val="006B4807"/>
    <w:rsid w:val="006B7D4A"/>
    <w:rsid w:val="006C1288"/>
    <w:rsid w:val="006C28C5"/>
    <w:rsid w:val="006C5F1E"/>
    <w:rsid w:val="006D3D44"/>
    <w:rsid w:val="006D5617"/>
    <w:rsid w:val="006D5CFA"/>
    <w:rsid w:val="006D710B"/>
    <w:rsid w:val="006D73B3"/>
    <w:rsid w:val="006E002F"/>
    <w:rsid w:val="006E1AF9"/>
    <w:rsid w:val="006E4F39"/>
    <w:rsid w:val="006E561E"/>
    <w:rsid w:val="006E6F19"/>
    <w:rsid w:val="006E7CFD"/>
    <w:rsid w:val="006F1731"/>
    <w:rsid w:val="006F1F00"/>
    <w:rsid w:val="006F24CB"/>
    <w:rsid w:val="006F296A"/>
    <w:rsid w:val="006F2EDA"/>
    <w:rsid w:val="006F2F92"/>
    <w:rsid w:val="006F4C0E"/>
    <w:rsid w:val="006F4F2F"/>
    <w:rsid w:val="006F7C9E"/>
    <w:rsid w:val="0070047A"/>
    <w:rsid w:val="007035B9"/>
    <w:rsid w:val="007055C9"/>
    <w:rsid w:val="00712103"/>
    <w:rsid w:val="00712A76"/>
    <w:rsid w:val="0071406A"/>
    <w:rsid w:val="0071526D"/>
    <w:rsid w:val="007164C6"/>
    <w:rsid w:val="00716A0F"/>
    <w:rsid w:val="007176F8"/>
    <w:rsid w:val="00717AB1"/>
    <w:rsid w:val="00717F69"/>
    <w:rsid w:val="00722B36"/>
    <w:rsid w:val="00722ED7"/>
    <w:rsid w:val="00723015"/>
    <w:rsid w:val="00723AD9"/>
    <w:rsid w:val="00723B47"/>
    <w:rsid w:val="00725A3A"/>
    <w:rsid w:val="00725DC9"/>
    <w:rsid w:val="00726B1B"/>
    <w:rsid w:val="007277F0"/>
    <w:rsid w:val="0073320B"/>
    <w:rsid w:val="0073334C"/>
    <w:rsid w:val="00733422"/>
    <w:rsid w:val="00733A55"/>
    <w:rsid w:val="0073415E"/>
    <w:rsid w:val="00736D56"/>
    <w:rsid w:val="00737A51"/>
    <w:rsid w:val="00737F5B"/>
    <w:rsid w:val="00741930"/>
    <w:rsid w:val="00741FA5"/>
    <w:rsid w:val="00745A43"/>
    <w:rsid w:val="007507D2"/>
    <w:rsid w:val="00750F6A"/>
    <w:rsid w:val="00751FE3"/>
    <w:rsid w:val="00752725"/>
    <w:rsid w:val="00753F8C"/>
    <w:rsid w:val="00754AF9"/>
    <w:rsid w:val="0076052A"/>
    <w:rsid w:val="00762130"/>
    <w:rsid w:val="00762607"/>
    <w:rsid w:val="00764AD3"/>
    <w:rsid w:val="00766A74"/>
    <w:rsid w:val="0077036D"/>
    <w:rsid w:val="0077053E"/>
    <w:rsid w:val="0077419F"/>
    <w:rsid w:val="00775B1D"/>
    <w:rsid w:val="007808DB"/>
    <w:rsid w:val="007808E6"/>
    <w:rsid w:val="00782D7B"/>
    <w:rsid w:val="00783CE5"/>
    <w:rsid w:val="00784F95"/>
    <w:rsid w:val="0078538C"/>
    <w:rsid w:val="007864EC"/>
    <w:rsid w:val="0079061F"/>
    <w:rsid w:val="00790766"/>
    <w:rsid w:val="007914F5"/>
    <w:rsid w:val="00792D50"/>
    <w:rsid w:val="00792EB9"/>
    <w:rsid w:val="00794160"/>
    <w:rsid w:val="00795D80"/>
    <w:rsid w:val="00796BC1"/>
    <w:rsid w:val="007A55C1"/>
    <w:rsid w:val="007A5790"/>
    <w:rsid w:val="007A5906"/>
    <w:rsid w:val="007A6BDA"/>
    <w:rsid w:val="007A7182"/>
    <w:rsid w:val="007A7968"/>
    <w:rsid w:val="007A79F2"/>
    <w:rsid w:val="007A7B6A"/>
    <w:rsid w:val="007B35BB"/>
    <w:rsid w:val="007B72EA"/>
    <w:rsid w:val="007B766F"/>
    <w:rsid w:val="007B7AC6"/>
    <w:rsid w:val="007C2E11"/>
    <w:rsid w:val="007C3AA1"/>
    <w:rsid w:val="007C46A2"/>
    <w:rsid w:val="007C5858"/>
    <w:rsid w:val="007C6089"/>
    <w:rsid w:val="007C6A39"/>
    <w:rsid w:val="007C7F21"/>
    <w:rsid w:val="007D4F10"/>
    <w:rsid w:val="007D6CB8"/>
    <w:rsid w:val="007D7491"/>
    <w:rsid w:val="007D7EE3"/>
    <w:rsid w:val="007E0051"/>
    <w:rsid w:val="007E3C8E"/>
    <w:rsid w:val="007E59F7"/>
    <w:rsid w:val="007E78E5"/>
    <w:rsid w:val="007E7F12"/>
    <w:rsid w:val="007F077C"/>
    <w:rsid w:val="007F0FE0"/>
    <w:rsid w:val="007F3025"/>
    <w:rsid w:val="007F421C"/>
    <w:rsid w:val="007F55F9"/>
    <w:rsid w:val="007F6837"/>
    <w:rsid w:val="007F75F0"/>
    <w:rsid w:val="00805DFD"/>
    <w:rsid w:val="00805F28"/>
    <w:rsid w:val="008136F6"/>
    <w:rsid w:val="008138A7"/>
    <w:rsid w:val="00814273"/>
    <w:rsid w:val="008145C0"/>
    <w:rsid w:val="00815771"/>
    <w:rsid w:val="0081615C"/>
    <w:rsid w:val="00817ADC"/>
    <w:rsid w:val="00822EC8"/>
    <w:rsid w:val="0082734F"/>
    <w:rsid w:val="008343D4"/>
    <w:rsid w:val="008344A7"/>
    <w:rsid w:val="00834D5F"/>
    <w:rsid w:val="00836CAC"/>
    <w:rsid w:val="00840102"/>
    <w:rsid w:val="00840CEF"/>
    <w:rsid w:val="00841074"/>
    <w:rsid w:val="008411B8"/>
    <w:rsid w:val="00843F2D"/>
    <w:rsid w:val="00847E93"/>
    <w:rsid w:val="00847EFE"/>
    <w:rsid w:val="008518C5"/>
    <w:rsid w:val="00852135"/>
    <w:rsid w:val="008537E7"/>
    <w:rsid w:val="008555D2"/>
    <w:rsid w:val="00855AA3"/>
    <w:rsid w:val="00856D65"/>
    <w:rsid w:val="008604A2"/>
    <w:rsid w:val="0086110D"/>
    <w:rsid w:val="00862A43"/>
    <w:rsid w:val="008634D8"/>
    <w:rsid w:val="008645C4"/>
    <w:rsid w:val="00864A2F"/>
    <w:rsid w:val="00865152"/>
    <w:rsid w:val="00865156"/>
    <w:rsid w:val="008651B2"/>
    <w:rsid w:val="00865329"/>
    <w:rsid w:val="008657B2"/>
    <w:rsid w:val="008662BA"/>
    <w:rsid w:val="00867110"/>
    <w:rsid w:val="008706DC"/>
    <w:rsid w:val="008708D2"/>
    <w:rsid w:val="00870E7E"/>
    <w:rsid w:val="00870F44"/>
    <w:rsid w:val="008718E9"/>
    <w:rsid w:val="00871C4A"/>
    <w:rsid w:val="0087252D"/>
    <w:rsid w:val="0087267F"/>
    <w:rsid w:val="00873064"/>
    <w:rsid w:val="008730D1"/>
    <w:rsid w:val="00876579"/>
    <w:rsid w:val="008767CE"/>
    <w:rsid w:val="00880449"/>
    <w:rsid w:val="0088280C"/>
    <w:rsid w:val="008832F0"/>
    <w:rsid w:val="00884A1F"/>
    <w:rsid w:val="00885CC5"/>
    <w:rsid w:val="0088754D"/>
    <w:rsid w:val="008909A7"/>
    <w:rsid w:val="00891B60"/>
    <w:rsid w:val="00891E2C"/>
    <w:rsid w:val="00892BCD"/>
    <w:rsid w:val="0089456B"/>
    <w:rsid w:val="00896DAF"/>
    <w:rsid w:val="008A104A"/>
    <w:rsid w:val="008A2734"/>
    <w:rsid w:val="008A5512"/>
    <w:rsid w:val="008A5AB1"/>
    <w:rsid w:val="008A64E5"/>
    <w:rsid w:val="008A74E4"/>
    <w:rsid w:val="008B328E"/>
    <w:rsid w:val="008B36F6"/>
    <w:rsid w:val="008B493C"/>
    <w:rsid w:val="008B5AF5"/>
    <w:rsid w:val="008B6CCA"/>
    <w:rsid w:val="008C3123"/>
    <w:rsid w:val="008C34A2"/>
    <w:rsid w:val="008C6C01"/>
    <w:rsid w:val="008C790F"/>
    <w:rsid w:val="008D13E7"/>
    <w:rsid w:val="008D29BA"/>
    <w:rsid w:val="008D2B76"/>
    <w:rsid w:val="008D31A2"/>
    <w:rsid w:val="008D3F6D"/>
    <w:rsid w:val="008D464C"/>
    <w:rsid w:val="008D5105"/>
    <w:rsid w:val="008D54A2"/>
    <w:rsid w:val="008D6777"/>
    <w:rsid w:val="008E16C0"/>
    <w:rsid w:val="008E4202"/>
    <w:rsid w:val="008E4F97"/>
    <w:rsid w:val="008E79A9"/>
    <w:rsid w:val="008F13D9"/>
    <w:rsid w:val="008F2E82"/>
    <w:rsid w:val="008F4A5E"/>
    <w:rsid w:val="008F4E4B"/>
    <w:rsid w:val="008F6B17"/>
    <w:rsid w:val="00902694"/>
    <w:rsid w:val="00905E33"/>
    <w:rsid w:val="00907BA7"/>
    <w:rsid w:val="00907D9B"/>
    <w:rsid w:val="0091176B"/>
    <w:rsid w:val="009121BE"/>
    <w:rsid w:val="00912571"/>
    <w:rsid w:val="0091489E"/>
    <w:rsid w:val="009226BF"/>
    <w:rsid w:val="00923B63"/>
    <w:rsid w:val="00923BDB"/>
    <w:rsid w:val="0092724A"/>
    <w:rsid w:val="00927439"/>
    <w:rsid w:val="00931251"/>
    <w:rsid w:val="0093143B"/>
    <w:rsid w:val="0093451F"/>
    <w:rsid w:val="009347D5"/>
    <w:rsid w:val="00934E6B"/>
    <w:rsid w:val="00940B40"/>
    <w:rsid w:val="00946A1B"/>
    <w:rsid w:val="00950B0A"/>
    <w:rsid w:val="00952288"/>
    <w:rsid w:val="009524C0"/>
    <w:rsid w:val="009535C9"/>
    <w:rsid w:val="0095530A"/>
    <w:rsid w:val="009600BA"/>
    <w:rsid w:val="00960518"/>
    <w:rsid w:val="00962AA1"/>
    <w:rsid w:val="0096763F"/>
    <w:rsid w:val="0097276E"/>
    <w:rsid w:val="0097303D"/>
    <w:rsid w:val="0097353F"/>
    <w:rsid w:val="00973610"/>
    <w:rsid w:val="00973DD8"/>
    <w:rsid w:val="0097550C"/>
    <w:rsid w:val="00975B5F"/>
    <w:rsid w:val="00976481"/>
    <w:rsid w:val="0097660C"/>
    <w:rsid w:val="00976A5C"/>
    <w:rsid w:val="00977D7B"/>
    <w:rsid w:val="00980914"/>
    <w:rsid w:val="009813E3"/>
    <w:rsid w:val="009814F7"/>
    <w:rsid w:val="009830FC"/>
    <w:rsid w:val="00983AF5"/>
    <w:rsid w:val="00986559"/>
    <w:rsid w:val="0098689F"/>
    <w:rsid w:val="009871D3"/>
    <w:rsid w:val="0099071C"/>
    <w:rsid w:val="009911CF"/>
    <w:rsid w:val="009919E2"/>
    <w:rsid w:val="00995A9A"/>
    <w:rsid w:val="00996E5B"/>
    <w:rsid w:val="009A01BC"/>
    <w:rsid w:val="009A1489"/>
    <w:rsid w:val="009A1FD4"/>
    <w:rsid w:val="009A3367"/>
    <w:rsid w:val="009A36CD"/>
    <w:rsid w:val="009A49A4"/>
    <w:rsid w:val="009A55B6"/>
    <w:rsid w:val="009A766C"/>
    <w:rsid w:val="009B08F3"/>
    <w:rsid w:val="009B44AD"/>
    <w:rsid w:val="009B467B"/>
    <w:rsid w:val="009B59E5"/>
    <w:rsid w:val="009B5A1A"/>
    <w:rsid w:val="009C0277"/>
    <w:rsid w:val="009C1091"/>
    <w:rsid w:val="009C409F"/>
    <w:rsid w:val="009C5056"/>
    <w:rsid w:val="009C5C30"/>
    <w:rsid w:val="009C63C5"/>
    <w:rsid w:val="009C675C"/>
    <w:rsid w:val="009D08DC"/>
    <w:rsid w:val="009D1762"/>
    <w:rsid w:val="009D247E"/>
    <w:rsid w:val="009D48E1"/>
    <w:rsid w:val="009D6B19"/>
    <w:rsid w:val="009E0164"/>
    <w:rsid w:val="009E0C71"/>
    <w:rsid w:val="009E12AC"/>
    <w:rsid w:val="009E1E9B"/>
    <w:rsid w:val="009E2290"/>
    <w:rsid w:val="009E25BB"/>
    <w:rsid w:val="009E3E82"/>
    <w:rsid w:val="009E5B6F"/>
    <w:rsid w:val="009F025B"/>
    <w:rsid w:val="009F03D4"/>
    <w:rsid w:val="009F07EB"/>
    <w:rsid w:val="009F2043"/>
    <w:rsid w:val="009F2C97"/>
    <w:rsid w:val="009F6BF9"/>
    <w:rsid w:val="009F7725"/>
    <w:rsid w:val="00A003C0"/>
    <w:rsid w:val="00A006DD"/>
    <w:rsid w:val="00A0261B"/>
    <w:rsid w:val="00A039E9"/>
    <w:rsid w:val="00A04335"/>
    <w:rsid w:val="00A079A8"/>
    <w:rsid w:val="00A13A2B"/>
    <w:rsid w:val="00A158D5"/>
    <w:rsid w:val="00A1590C"/>
    <w:rsid w:val="00A16B64"/>
    <w:rsid w:val="00A16CF9"/>
    <w:rsid w:val="00A20575"/>
    <w:rsid w:val="00A21F25"/>
    <w:rsid w:val="00A220F9"/>
    <w:rsid w:val="00A222A0"/>
    <w:rsid w:val="00A23AA2"/>
    <w:rsid w:val="00A23AC4"/>
    <w:rsid w:val="00A24149"/>
    <w:rsid w:val="00A2571D"/>
    <w:rsid w:val="00A25830"/>
    <w:rsid w:val="00A25BEA"/>
    <w:rsid w:val="00A26A66"/>
    <w:rsid w:val="00A27A3F"/>
    <w:rsid w:val="00A3098C"/>
    <w:rsid w:val="00A30E2A"/>
    <w:rsid w:val="00A34D0F"/>
    <w:rsid w:val="00A35B8C"/>
    <w:rsid w:val="00A41DCF"/>
    <w:rsid w:val="00A41F9E"/>
    <w:rsid w:val="00A4232F"/>
    <w:rsid w:val="00A42597"/>
    <w:rsid w:val="00A4476F"/>
    <w:rsid w:val="00A44A6C"/>
    <w:rsid w:val="00A44C8C"/>
    <w:rsid w:val="00A45BAE"/>
    <w:rsid w:val="00A46B19"/>
    <w:rsid w:val="00A47848"/>
    <w:rsid w:val="00A5166D"/>
    <w:rsid w:val="00A5212E"/>
    <w:rsid w:val="00A54D0F"/>
    <w:rsid w:val="00A57449"/>
    <w:rsid w:val="00A60CCF"/>
    <w:rsid w:val="00A60CFE"/>
    <w:rsid w:val="00A6223B"/>
    <w:rsid w:val="00A6318C"/>
    <w:rsid w:val="00A63C27"/>
    <w:rsid w:val="00A6466F"/>
    <w:rsid w:val="00A649B6"/>
    <w:rsid w:val="00A65054"/>
    <w:rsid w:val="00A661F1"/>
    <w:rsid w:val="00A667EE"/>
    <w:rsid w:val="00A67A46"/>
    <w:rsid w:val="00A70081"/>
    <w:rsid w:val="00A70C8D"/>
    <w:rsid w:val="00A73BB3"/>
    <w:rsid w:val="00A74A82"/>
    <w:rsid w:val="00A74E33"/>
    <w:rsid w:val="00A75235"/>
    <w:rsid w:val="00A76A37"/>
    <w:rsid w:val="00A76D95"/>
    <w:rsid w:val="00A77837"/>
    <w:rsid w:val="00A8077B"/>
    <w:rsid w:val="00A80A17"/>
    <w:rsid w:val="00A81E44"/>
    <w:rsid w:val="00A82F6E"/>
    <w:rsid w:val="00A85243"/>
    <w:rsid w:val="00A9095A"/>
    <w:rsid w:val="00A919D8"/>
    <w:rsid w:val="00A9226F"/>
    <w:rsid w:val="00A93342"/>
    <w:rsid w:val="00A95CBA"/>
    <w:rsid w:val="00A9640B"/>
    <w:rsid w:val="00A96573"/>
    <w:rsid w:val="00A96D28"/>
    <w:rsid w:val="00A977AB"/>
    <w:rsid w:val="00A97E46"/>
    <w:rsid w:val="00AA0A1E"/>
    <w:rsid w:val="00AA0D35"/>
    <w:rsid w:val="00AA1611"/>
    <w:rsid w:val="00AA2006"/>
    <w:rsid w:val="00AA2972"/>
    <w:rsid w:val="00AA3064"/>
    <w:rsid w:val="00AA4576"/>
    <w:rsid w:val="00AA4A0C"/>
    <w:rsid w:val="00AA5D12"/>
    <w:rsid w:val="00AA6C28"/>
    <w:rsid w:val="00AA729A"/>
    <w:rsid w:val="00AB0A3E"/>
    <w:rsid w:val="00AB0CE8"/>
    <w:rsid w:val="00AB4009"/>
    <w:rsid w:val="00AB4776"/>
    <w:rsid w:val="00AB5DBB"/>
    <w:rsid w:val="00AB77FD"/>
    <w:rsid w:val="00AB7CA9"/>
    <w:rsid w:val="00AB7FE5"/>
    <w:rsid w:val="00AC0B9D"/>
    <w:rsid w:val="00AC1CA0"/>
    <w:rsid w:val="00AC1DEE"/>
    <w:rsid w:val="00AC4DE1"/>
    <w:rsid w:val="00AC5864"/>
    <w:rsid w:val="00AC68BD"/>
    <w:rsid w:val="00AC7F6A"/>
    <w:rsid w:val="00AD0A9A"/>
    <w:rsid w:val="00AD0E09"/>
    <w:rsid w:val="00AD13EA"/>
    <w:rsid w:val="00AD2218"/>
    <w:rsid w:val="00AE000B"/>
    <w:rsid w:val="00AE05E7"/>
    <w:rsid w:val="00AE1534"/>
    <w:rsid w:val="00AE2A08"/>
    <w:rsid w:val="00AE3A0B"/>
    <w:rsid w:val="00AE3BF0"/>
    <w:rsid w:val="00AE49A3"/>
    <w:rsid w:val="00AE5227"/>
    <w:rsid w:val="00AE5D89"/>
    <w:rsid w:val="00AE6116"/>
    <w:rsid w:val="00AE64B5"/>
    <w:rsid w:val="00AE665F"/>
    <w:rsid w:val="00AE6DB3"/>
    <w:rsid w:val="00AE6E2C"/>
    <w:rsid w:val="00AE705B"/>
    <w:rsid w:val="00AE7176"/>
    <w:rsid w:val="00AF10BE"/>
    <w:rsid w:val="00AF3457"/>
    <w:rsid w:val="00AF36E0"/>
    <w:rsid w:val="00AF45BA"/>
    <w:rsid w:val="00AF4F5D"/>
    <w:rsid w:val="00AF6A4A"/>
    <w:rsid w:val="00B0110A"/>
    <w:rsid w:val="00B03777"/>
    <w:rsid w:val="00B05AC1"/>
    <w:rsid w:val="00B060F5"/>
    <w:rsid w:val="00B12E57"/>
    <w:rsid w:val="00B13346"/>
    <w:rsid w:val="00B1422C"/>
    <w:rsid w:val="00B14B55"/>
    <w:rsid w:val="00B14BA3"/>
    <w:rsid w:val="00B152A3"/>
    <w:rsid w:val="00B17F1C"/>
    <w:rsid w:val="00B22B71"/>
    <w:rsid w:val="00B241C0"/>
    <w:rsid w:val="00B25FD8"/>
    <w:rsid w:val="00B26AA4"/>
    <w:rsid w:val="00B277D5"/>
    <w:rsid w:val="00B32CF1"/>
    <w:rsid w:val="00B365C4"/>
    <w:rsid w:val="00B36678"/>
    <w:rsid w:val="00B3741D"/>
    <w:rsid w:val="00B41865"/>
    <w:rsid w:val="00B4315F"/>
    <w:rsid w:val="00B4322B"/>
    <w:rsid w:val="00B43AFC"/>
    <w:rsid w:val="00B44332"/>
    <w:rsid w:val="00B466F5"/>
    <w:rsid w:val="00B514C8"/>
    <w:rsid w:val="00B518DD"/>
    <w:rsid w:val="00B528FC"/>
    <w:rsid w:val="00B54DCD"/>
    <w:rsid w:val="00B55A23"/>
    <w:rsid w:val="00B627FA"/>
    <w:rsid w:val="00B63393"/>
    <w:rsid w:val="00B6431E"/>
    <w:rsid w:val="00B65D55"/>
    <w:rsid w:val="00B67B5F"/>
    <w:rsid w:val="00B67F82"/>
    <w:rsid w:val="00B729ED"/>
    <w:rsid w:val="00B72DCB"/>
    <w:rsid w:val="00B74148"/>
    <w:rsid w:val="00B7752D"/>
    <w:rsid w:val="00B80701"/>
    <w:rsid w:val="00B825C8"/>
    <w:rsid w:val="00B85AE8"/>
    <w:rsid w:val="00B85DEB"/>
    <w:rsid w:val="00B87990"/>
    <w:rsid w:val="00B87C78"/>
    <w:rsid w:val="00B91329"/>
    <w:rsid w:val="00B91C7F"/>
    <w:rsid w:val="00B92328"/>
    <w:rsid w:val="00B93638"/>
    <w:rsid w:val="00B96FA4"/>
    <w:rsid w:val="00BA0580"/>
    <w:rsid w:val="00BA08A9"/>
    <w:rsid w:val="00BA1CFB"/>
    <w:rsid w:val="00BA1E47"/>
    <w:rsid w:val="00BA210D"/>
    <w:rsid w:val="00BA2F57"/>
    <w:rsid w:val="00BA3C2F"/>
    <w:rsid w:val="00BA518B"/>
    <w:rsid w:val="00BA5CD4"/>
    <w:rsid w:val="00BA63CC"/>
    <w:rsid w:val="00BA6425"/>
    <w:rsid w:val="00BB2BFB"/>
    <w:rsid w:val="00BB2F25"/>
    <w:rsid w:val="00BB315D"/>
    <w:rsid w:val="00BB6A22"/>
    <w:rsid w:val="00BC1892"/>
    <w:rsid w:val="00BC5ED3"/>
    <w:rsid w:val="00BC668C"/>
    <w:rsid w:val="00BD0AF7"/>
    <w:rsid w:val="00BD1C69"/>
    <w:rsid w:val="00BD24F7"/>
    <w:rsid w:val="00BD3A91"/>
    <w:rsid w:val="00BD6176"/>
    <w:rsid w:val="00BD6CB8"/>
    <w:rsid w:val="00BD78AC"/>
    <w:rsid w:val="00BE0E39"/>
    <w:rsid w:val="00BE3629"/>
    <w:rsid w:val="00BE4496"/>
    <w:rsid w:val="00BE6607"/>
    <w:rsid w:val="00BE6E51"/>
    <w:rsid w:val="00BE7143"/>
    <w:rsid w:val="00BE7DA8"/>
    <w:rsid w:val="00BF106D"/>
    <w:rsid w:val="00BF2037"/>
    <w:rsid w:val="00BF2183"/>
    <w:rsid w:val="00BF21EA"/>
    <w:rsid w:val="00BF2E94"/>
    <w:rsid w:val="00BF3240"/>
    <w:rsid w:val="00BF4CBD"/>
    <w:rsid w:val="00BF6A99"/>
    <w:rsid w:val="00BF6D2E"/>
    <w:rsid w:val="00BF6E46"/>
    <w:rsid w:val="00BF7A67"/>
    <w:rsid w:val="00C00616"/>
    <w:rsid w:val="00C03849"/>
    <w:rsid w:val="00C06D2A"/>
    <w:rsid w:val="00C07483"/>
    <w:rsid w:val="00C07AF7"/>
    <w:rsid w:val="00C07D9F"/>
    <w:rsid w:val="00C1124D"/>
    <w:rsid w:val="00C119D1"/>
    <w:rsid w:val="00C11EB4"/>
    <w:rsid w:val="00C13D63"/>
    <w:rsid w:val="00C1545C"/>
    <w:rsid w:val="00C155EF"/>
    <w:rsid w:val="00C169EC"/>
    <w:rsid w:val="00C16F35"/>
    <w:rsid w:val="00C17118"/>
    <w:rsid w:val="00C20696"/>
    <w:rsid w:val="00C2207E"/>
    <w:rsid w:val="00C22355"/>
    <w:rsid w:val="00C23660"/>
    <w:rsid w:val="00C24474"/>
    <w:rsid w:val="00C25680"/>
    <w:rsid w:val="00C25CDB"/>
    <w:rsid w:val="00C3000C"/>
    <w:rsid w:val="00C30989"/>
    <w:rsid w:val="00C31404"/>
    <w:rsid w:val="00C3170B"/>
    <w:rsid w:val="00C322CD"/>
    <w:rsid w:val="00C32A49"/>
    <w:rsid w:val="00C3488A"/>
    <w:rsid w:val="00C34EC1"/>
    <w:rsid w:val="00C357B4"/>
    <w:rsid w:val="00C3783D"/>
    <w:rsid w:val="00C400D9"/>
    <w:rsid w:val="00C51634"/>
    <w:rsid w:val="00C568E8"/>
    <w:rsid w:val="00C63065"/>
    <w:rsid w:val="00C63CC6"/>
    <w:rsid w:val="00C669B1"/>
    <w:rsid w:val="00C6715E"/>
    <w:rsid w:val="00C7012B"/>
    <w:rsid w:val="00C7057C"/>
    <w:rsid w:val="00C7573C"/>
    <w:rsid w:val="00C76ECA"/>
    <w:rsid w:val="00C76F6F"/>
    <w:rsid w:val="00C777B1"/>
    <w:rsid w:val="00C80057"/>
    <w:rsid w:val="00C81C40"/>
    <w:rsid w:val="00C82044"/>
    <w:rsid w:val="00C849AF"/>
    <w:rsid w:val="00C863A5"/>
    <w:rsid w:val="00C90D89"/>
    <w:rsid w:val="00C92933"/>
    <w:rsid w:val="00C9332A"/>
    <w:rsid w:val="00C94F76"/>
    <w:rsid w:val="00C968DB"/>
    <w:rsid w:val="00C978BA"/>
    <w:rsid w:val="00CA18B0"/>
    <w:rsid w:val="00CA5D9B"/>
    <w:rsid w:val="00CA6944"/>
    <w:rsid w:val="00CA6CC6"/>
    <w:rsid w:val="00CB189A"/>
    <w:rsid w:val="00CB27F4"/>
    <w:rsid w:val="00CB2A1A"/>
    <w:rsid w:val="00CB336B"/>
    <w:rsid w:val="00CB3914"/>
    <w:rsid w:val="00CC0F32"/>
    <w:rsid w:val="00CC1D4D"/>
    <w:rsid w:val="00CC390F"/>
    <w:rsid w:val="00CC4A15"/>
    <w:rsid w:val="00CC4B60"/>
    <w:rsid w:val="00CC4BBD"/>
    <w:rsid w:val="00CC5CFB"/>
    <w:rsid w:val="00CC5F68"/>
    <w:rsid w:val="00CD00E9"/>
    <w:rsid w:val="00CD084C"/>
    <w:rsid w:val="00CD0E63"/>
    <w:rsid w:val="00CD22BD"/>
    <w:rsid w:val="00CE0151"/>
    <w:rsid w:val="00CE0ED3"/>
    <w:rsid w:val="00CE3312"/>
    <w:rsid w:val="00CE33AB"/>
    <w:rsid w:val="00CE44C2"/>
    <w:rsid w:val="00CE6A39"/>
    <w:rsid w:val="00CE6B2A"/>
    <w:rsid w:val="00CF00E4"/>
    <w:rsid w:val="00CF0578"/>
    <w:rsid w:val="00CF1E47"/>
    <w:rsid w:val="00CF3440"/>
    <w:rsid w:val="00CF3EC0"/>
    <w:rsid w:val="00CF4691"/>
    <w:rsid w:val="00CF5A10"/>
    <w:rsid w:val="00CF7366"/>
    <w:rsid w:val="00CF75F0"/>
    <w:rsid w:val="00D00D3D"/>
    <w:rsid w:val="00D02ED5"/>
    <w:rsid w:val="00D0525E"/>
    <w:rsid w:val="00D07346"/>
    <w:rsid w:val="00D07946"/>
    <w:rsid w:val="00D123B2"/>
    <w:rsid w:val="00D13E15"/>
    <w:rsid w:val="00D224BF"/>
    <w:rsid w:val="00D22B72"/>
    <w:rsid w:val="00D23535"/>
    <w:rsid w:val="00D2357F"/>
    <w:rsid w:val="00D251BE"/>
    <w:rsid w:val="00D25BC7"/>
    <w:rsid w:val="00D309E8"/>
    <w:rsid w:val="00D319CD"/>
    <w:rsid w:val="00D32747"/>
    <w:rsid w:val="00D3484A"/>
    <w:rsid w:val="00D36255"/>
    <w:rsid w:val="00D37A2C"/>
    <w:rsid w:val="00D37CAD"/>
    <w:rsid w:val="00D40D3F"/>
    <w:rsid w:val="00D42FA4"/>
    <w:rsid w:val="00D43C9E"/>
    <w:rsid w:val="00D445D3"/>
    <w:rsid w:val="00D44E90"/>
    <w:rsid w:val="00D474F3"/>
    <w:rsid w:val="00D47A31"/>
    <w:rsid w:val="00D50F07"/>
    <w:rsid w:val="00D54FCD"/>
    <w:rsid w:val="00D56EDF"/>
    <w:rsid w:val="00D5790F"/>
    <w:rsid w:val="00D57D31"/>
    <w:rsid w:val="00D623A3"/>
    <w:rsid w:val="00D67027"/>
    <w:rsid w:val="00D703BA"/>
    <w:rsid w:val="00D70CC6"/>
    <w:rsid w:val="00D710FD"/>
    <w:rsid w:val="00D71109"/>
    <w:rsid w:val="00D71469"/>
    <w:rsid w:val="00D7261B"/>
    <w:rsid w:val="00D74E18"/>
    <w:rsid w:val="00D765C1"/>
    <w:rsid w:val="00D76E0D"/>
    <w:rsid w:val="00D770CC"/>
    <w:rsid w:val="00D7728D"/>
    <w:rsid w:val="00D778D4"/>
    <w:rsid w:val="00D77B00"/>
    <w:rsid w:val="00D80952"/>
    <w:rsid w:val="00D824E7"/>
    <w:rsid w:val="00D82C6E"/>
    <w:rsid w:val="00D84ABB"/>
    <w:rsid w:val="00D859FC"/>
    <w:rsid w:val="00D873C0"/>
    <w:rsid w:val="00D915EF"/>
    <w:rsid w:val="00D976DF"/>
    <w:rsid w:val="00DA347D"/>
    <w:rsid w:val="00DA516B"/>
    <w:rsid w:val="00DA5D39"/>
    <w:rsid w:val="00DA6328"/>
    <w:rsid w:val="00DA6ABE"/>
    <w:rsid w:val="00DB3E56"/>
    <w:rsid w:val="00DB5D79"/>
    <w:rsid w:val="00DB6E2E"/>
    <w:rsid w:val="00DB707B"/>
    <w:rsid w:val="00DC0A39"/>
    <w:rsid w:val="00DC1468"/>
    <w:rsid w:val="00DC1724"/>
    <w:rsid w:val="00DC2BA7"/>
    <w:rsid w:val="00DC4D69"/>
    <w:rsid w:val="00DC571A"/>
    <w:rsid w:val="00DC625C"/>
    <w:rsid w:val="00DC6A28"/>
    <w:rsid w:val="00DD01B2"/>
    <w:rsid w:val="00DD0E3B"/>
    <w:rsid w:val="00DD2312"/>
    <w:rsid w:val="00DD26DA"/>
    <w:rsid w:val="00DD366A"/>
    <w:rsid w:val="00DD602A"/>
    <w:rsid w:val="00DD7901"/>
    <w:rsid w:val="00DE1B2C"/>
    <w:rsid w:val="00DE3B40"/>
    <w:rsid w:val="00DE5367"/>
    <w:rsid w:val="00DE5B45"/>
    <w:rsid w:val="00DE6436"/>
    <w:rsid w:val="00DE7C4B"/>
    <w:rsid w:val="00DF193B"/>
    <w:rsid w:val="00DF1E6C"/>
    <w:rsid w:val="00DF2B8D"/>
    <w:rsid w:val="00DF3DD5"/>
    <w:rsid w:val="00DF4483"/>
    <w:rsid w:val="00DF4E33"/>
    <w:rsid w:val="00E008BF"/>
    <w:rsid w:val="00E009DD"/>
    <w:rsid w:val="00E010DA"/>
    <w:rsid w:val="00E02029"/>
    <w:rsid w:val="00E0363F"/>
    <w:rsid w:val="00E06C45"/>
    <w:rsid w:val="00E06E72"/>
    <w:rsid w:val="00E072A8"/>
    <w:rsid w:val="00E11039"/>
    <w:rsid w:val="00E16125"/>
    <w:rsid w:val="00E16384"/>
    <w:rsid w:val="00E17070"/>
    <w:rsid w:val="00E17AF0"/>
    <w:rsid w:val="00E2082D"/>
    <w:rsid w:val="00E22423"/>
    <w:rsid w:val="00E24303"/>
    <w:rsid w:val="00E25178"/>
    <w:rsid w:val="00E25F63"/>
    <w:rsid w:val="00E2788A"/>
    <w:rsid w:val="00E32B7B"/>
    <w:rsid w:val="00E342B3"/>
    <w:rsid w:val="00E35AD4"/>
    <w:rsid w:val="00E37267"/>
    <w:rsid w:val="00E407B1"/>
    <w:rsid w:val="00E417BF"/>
    <w:rsid w:val="00E419E8"/>
    <w:rsid w:val="00E43C02"/>
    <w:rsid w:val="00E44326"/>
    <w:rsid w:val="00E44FBA"/>
    <w:rsid w:val="00E45AA6"/>
    <w:rsid w:val="00E461AC"/>
    <w:rsid w:val="00E462BD"/>
    <w:rsid w:val="00E4637B"/>
    <w:rsid w:val="00E469C8"/>
    <w:rsid w:val="00E46FAD"/>
    <w:rsid w:val="00E470D1"/>
    <w:rsid w:val="00E53653"/>
    <w:rsid w:val="00E53D86"/>
    <w:rsid w:val="00E53FCF"/>
    <w:rsid w:val="00E55526"/>
    <w:rsid w:val="00E55B8A"/>
    <w:rsid w:val="00E56804"/>
    <w:rsid w:val="00E5684D"/>
    <w:rsid w:val="00E56954"/>
    <w:rsid w:val="00E56A52"/>
    <w:rsid w:val="00E62CAA"/>
    <w:rsid w:val="00E65B16"/>
    <w:rsid w:val="00E66CA0"/>
    <w:rsid w:val="00E67907"/>
    <w:rsid w:val="00E71C26"/>
    <w:rsid w:val="00E721CE"/>
    <w:rsid w:val="00E733EC"/>
    <w:rsid w:val="00E73A78"/>
    <w:rsid w:val="00E750AF"/>
    <w:rsid w:val="00E753B2"/>
    <w:rsid w:val="00E75AD2"/>
    <w:rsid w:val="00E75BB1"/>
    <w:rsid w:val="00E80DC6"/>
    <w:rsid w:val="00E822CA"/>
    <w:rsid w:val="00E82E9F"/>
    <w:rsid w:val="00E8589E"/>
    <w:rsid w:val="00E868B4"/>
    <w:rsid w:val="00E86FF5"/>
    <w:rsid w:val="00E87512"/>
    <w:rsid w:val="00E91C50"/>
    <w:rsid w:val="00E91CAA"/>
    <w:rsid w:val="00E95A54"/>
    <w:rsid w:val="00E9729D"/>
    <w:rsid w:val="00E9777F"/>
    <w:rsid w:val="00EA096D"/>
    <w:rsid w:val="00EA0F9D"/>
    <w:rsid w:val="00EA1438"/>
    <w:rsid w:val="00EA1D6D"/>
    <w:rsid w:val="00EA2CE6"/>
    <w:rsid w:val="00EA40F0"/>
    <w:rsid w:val="00EA4644"/>
    <w:rsid w:val="00EA580C"/>
    <w:rsid w:val="00EA5F07"/>
    <w:rsid w:val="00EA6634"/>
    <w:rsid w:val="00EA6FDD"/>
    <w:rsid w:val="00EA7C85"/>
    <w:rsid w:val="00EB31FE"/>
    <w:rsid w:val="00EB3ED0"/>
    <w:rsid w:val="00EB5501"/>
    <w:rsid w:val="00EB7139"/>
    <w:rsid w:val="00EC0645"/>
    <w:rsid w:val="00EC31A9"/>
    <w:rsid w:val="00EC3253"/>
    <w:rsid w:val="00EC430C"/>
    <w:rsid w:val="00EC5221"/>
    <w:rsid w:val="00EC52CA"/>
    <w:rsid w:val="00EC5CD7"/>
    <w:rsid w:val="00EC6B6A"/>
    <w:rsid w:val="00ED2E33"/>
    <w:rsid w:val="00ED3EAA"/>
    <w:rsid w:val="00ED4BE4"/>
    <w:rsid w:val="00EE0CCE"/>
    <w:rsid w:val="00EE1218"/>
    <w:rsid w:val="00EE16DF"/>
    <w:rsid w:val="00EE18CA"/>
    <w:rsid w:val="00EE547A"/>
    <w:rsid w:val="00EF0E46"/>
    <w:rsid w:val="00EF1524"/>
    <w:rsid w:val="00EF5228"/>
    <w:rsid w:val="00EF5B3A"/>
    <w:rsid w:val="00EF64AB"/>
    <w:rsid w:val="00EF7750"/>
    <w:rsid w:val="00EF7F99"/>
    <w:rsid w:val="00F00C0A"/>
    <w:rsid w:val="00F0125B"/>
    <w:rsid w:val="00F02C99"/>
    <w:rsid w:val="00F03013"/>
    <w:rsid w:val="00F03D79"/>
    <w:rsid w:val="00F04BB0"/>
    <w:rsid w:val="00F0653B"/>
    <w:rsid w:val="00F06A56"/>
    <w:rsid w:val="00F1091A"/>
    <w:rsid w:val="00F12E5B"/>
    <w:rsid w:val="00F1768E"/>
    <w:rsid w:val="00F211FC"/>
    <w:rsid w:val="00F2182D"/>
    <w:rsid w:val="00F228F8"/>
    <w:rsid w:val="00F22F1C"/>
    <w:rsid w:val="00F23A59"/>
    <w:rsid w:val="00F23BF1"/>
    <w:rsid w:val="00F23DE0"/>
    <w:rsid w:val="00F23EB2"/>
    <w:rsid w:val="00F23FBE"/>
    <w:rsid w:val="00F25077"/>
    <w:rsid w:val="00F270D7"/>
    <w:rsid w:val="00F27B30"/>
    <w:rsid w:val="00F300C8"/>
    <w:rsid w:val="00F30EE2"/>
    <w:rsid w:val="00F32743"/>
    <w:rsid w:val="00F3367D"/>
    <w:rsid w:val="00F36607"/>
    <w:rsid w:val="00F40857"/>
    <w:rsid w:val="00F414CD"/>
    <w:rsid w:val="00F460EA"/>
    <w:rsid w:val="00F466FB"/>
    <w:rsid w:val="00F54A6F"/>
    <w:rsid w:val="00F574B6"/>
    <w:rsid w:val="00F607DD"/>
    <w:rsid w:val="00F63681"/>
    <w:rsid w:val="00F64461"/>
    <w:rsid w:val="00F64DDF"/>
    <w:rsid w:val="00F70028"/>
    <w:rsid w:val="00F7205A"/>
    <w:rsid w:val="00F727D1"/>
    <w:rsid w:val="00F73F10"/>
    <w:rsid w:val="00F7419E"/>
    <w:rsid w:val="00F74560"/>
    <w:rsid w:val="00F75DBA"/>
    <w:rsid w:val="00F7750C"/>
    <w:rsid w:val="00F80859"/>
    <w:rsid w:val="00F81436"/>
    <w:rsid w:val="00F83030"/>
    <w:rsid w:val="00F8736A"/>
    <w:rsid w:val="00F87572"/>
    <w:rsid w:val="00F8778B"/>
    <w:rsid w:val="00F87C40"/>
    <w:rsid w:val="00F90729"/>
    <w:rsid w:val="00F9091E"/>
    <w:rsid w:val="00F90CCF"/>
    <w:rsid w:val="00F93AD2"/>
    <w:rsid w:val="00F9423D"/>
    <w:rsid w:val="00F94E94"/>
    <w:rsid w:val="00F9613B"/>
    <w:rsid w:val="00FA0212"/>
    <w:rsid w:val="00FA2ECC"/>
    <w:rsid w:val="00FA3263"/>
    <w:rsid w:val="00FA4793"/>
    <w:rsid w:val="00FA4C1F"/>
    <w:rsid w:val="00FA617C"/>
    <w:rsid w:val="00FA70FB"/>
    <w:rsid w:val="00FB17AD"/>
    <w:rsid w:val="00FB248D"/>
    <w:rsid w:val="00FB29F1"/>
    <w:rsid w:val="00FB3047"/>
    <w:rsid w:val="00FB4A65"/>
    <w:rsid w:val="00FB4D5F"/>
    <w:rsid w:val="00FB78CB"/>
    <w:rsid w:val="00FC08F2"/>
    <w:rsid w:val="00FC0B4D"/>
    <w:rsid w:val="00FC0E9F"/>
    <w:rsid w:val="00FC3B7F"/>
    <w:rsid w:val="00FC44D4"/>
    <w:rsid w:val="00FC551E"/>
    <w:rsid w:val="00FD068F"/>
    <w:rsid w:val="00FD4619"/>
    <w:rsid w:val="00FD5D49"/>
    <w:rsid w:val="00FD6437"/>
    <w:rsid w:val="00FD7199"/>
    <w:rsid w:val="00FD74D7"/>
    <w:rsid w:val="00FD7D1F"/>
    <w:rsid w:val="00FE0022"/>
    <w:rsid w:val="00FE0247"/>
    <w:rsid w:val="00FE0F1F"/>
    <w:rsid w:val="00FE2F2B"/>
    <w:rsid w:val="00FE3898"/>
    <w:rsid w:val="00FE4099"/>
    <w:rsid w:val="00FE505E"/>
    <w:rsid w:val="00FE6343"/>
    <w:rsid w:val="00FE647F"/>
    <w:rsid w:val="00FE6EBF"/>
    <w:rsid w:val="00FF1BC9"/>
    <w:rsid w:val="00FF55E9"/>
    <w:rsid w:val="00FF5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9F"/>
    <w:rPr>
      <w:rFonts w:ascii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8F4E4B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72DAE"/>
  </w:style>
  <w:style w:type="character" w:styleId="Strong">
    <w:name w:val="Strong"/>
    <w:basedOn w:val="DefaultParagraphFont"/>
    <w:uiPriority w:val="22"/>
    <w:qFormat/>
    <w:rsid w:val="00372DA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F4E4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8F4E4B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paragraph" w:customStyle="1" w:styleId="p">
    <w:name w:val="p"/>
    <w:basedOn w:val="Normal"/>
    <w:rsid w:val="008F4E4B"/>
    <w:pPr>
      <w:spacing w:before="100" w:beforeAutospacing="1" w:after="100" w:afterAutospacing="1"/>
    </w:pPr>
    <w:rPr>
      <w:rFonts w:eastAsia="Times New Roman"/>
    </w:rPr>
  </w:style>
  <w:style w:type="paragraph" w:customStyle="1" w:styleId="DataField11pt-Single">
    <w:name w:val="Data Field 11pt-Single"/>
    <w:basedOn w:val="Normal"/>
    <w:link w:val="DataField11pt-SingleChar"/>
    <w:rsid w:val="008F4E4B"/>
    <w:pPr>
      <w:autoSpaceDE w:val="0"/>
      <w:autoSpaceDN w:val="0"/>
    </w:pPr>
    <w:rPr>
      <w:rFonts w:ascii="Arial" w:eastAsia="Times New Roman" w:hAnsi="Arial" w:cs="Arial"/>
      <w:sz w:val="22"/>
      <w:szCs w:val="20"/>
    </w:rPr>
  </w:style>
  <w:style w:type="character" w:customStyle="1" w:styleId="DataField11pt-SingleChar">
    <w:name w:val="Data Field 11pt-Single Char"/>
    <w:link w:val="DataField11pt-Single"/>
    <w:rsid w:val="008F4E4B"/>
    <w:rPr>
      <w:rFonts w:ascii="Arial" w:eastAsia="Times New Roman" w:hAnsi="Arial" w:cs="Arial"/>
      <w:sz w:val="22"/>
      <w:szCs w:val="20"/>
    </w:rPr>
  </w:style>
  <w:style w:type="character" w:styleId="Emphasis">
    <w:name w:val="Emphasis"/>
    <w:basedOn w:val="DefaultParagraphFont"/>
    <w:uiPriority w:val="20"/>
    <w:qFormat/>
    <w:rsid w:val="00542022"/>
    <w:rPr>
      <w:i/>
      <w:iCs/>
    </w:rPr>
  </w:style>
  <w:style w:type="character" w:styleId="Hyperlink">
    <w:name w:val="Hyperlink"/>
    <w:basedOn w:val="DefaultParagraphFont"/>
    <w:uiPriority w:val="99"/>
    <w:unhideWhenUsed/>
    <w:rsid w:val="004A69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57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93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1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930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F1DF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DF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F1DF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DFD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36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5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5B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5B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5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5B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A6634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5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tnaik@wis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F1E92-FF28-412F-9DE0-9E4C40606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960</Characters>
  <Application>Microsoft Office Word</Application>
  <DocSecurity>0</DocSecurity>
  <Lines>5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YAP</cp:lastModifiedBy>
  <cp:revision>5</cp:revision>
  <dcterms:created xsi:type="dcterms:W3CDTF">2017-02-27T01:11:00Z</dcterms:created>
  <dcterms:modified xsi:type="dcterms:W3CDTF">2017-08-10T12:58:00Z</dcterms:modified>
</cp:coreProperties>
</file>